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F0ADA" w14:textId="77777777" w:rsidR="009F6DC1" w:rsidRDefault="009F6DC1" w:rsidP="009F6DC1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DATA</w:t>
      </w:r>
    </w:p>
    <w:p w14:paraId="60B0229D" w14:textId="4DE45E05" w:rsidR="009F6DC1" w:rsidRDefault="00BA55A0" w:rsidP="009F6DC1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4CF7BF94" wp14:editId="36BC704A">
            <wp:extent cx="6178274" cy="620224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959" cy="6218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073DA" w14:textId="1ADF53C9" w:rsidR="00196DD6" w:rsidRDefault="00196DD6" w:rsidP="00196DD6">
      <w:pPr>
        <w:spacing w:line="36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</w:rPr>
        <w:t xml:space="preserve">Supplementary Figure 1. </w:t>
      </w:r>
      <w:r w:rsidRPr="0062558B">
        <w:rPr>
          <w:b/>
          <w:bCs/>
          <w:color w:val="000000" w:themeColor="text1"/>
          <w:lang w:val="en-US"/>
        </w:rPr>
        <w:t xml:space="preserve">Differential gene expression in </w:t>
      </w:r>
      <w:proofErr w:type="spellStart"/>
      <w:r w:rsidRPr="0062558B">
        <w:rPr>
          <w:b/>
          <w:bCs/>
          <w:color w:val="000000" w:themeColor="text1"/>
          <w:lang w:val="en-US"/>
        </w:rPr>
        <w:t>iPS</w:t>
      </w:r>
      <w:proofErr w:type="spellEnd"/>
      <w:r w:rsidRPr="0062558B">
        <w:rPr>
          <w:b/>
          <w:bCs/>
          <w:color w:val="000000" w:themeColor="text1"/>
          <w:lang w:val="en-US"/>
        </w:rPr>
        <w:t xml:space="preserve"> cell and NPCs with </w:t>
      </w:r>
      <w:r w:rsidRPr="0062558B">
        <w:rPr>
          <w:b/>
          <w:bCs/>
          <w:i/>
          <w:iCs/>
          <w:color w:val="000000" w:themeColor="text1"/>
          <w:lang w:val="en-US"/>
        </w:rPr>
        <w:t>EHMT1_WT</w:t>
      </w:r>
      <w:r w:rsidRPr="0062558B">
        <w:rPr>
          <w:b/>
          <w:bCs/>
          <w:color w:val="000000" w:themeColor="text1"/>
          <w:lang w:val="en-US"/>
        </w:rPr>
        <w:t xml:space="preserve"> and </w:t>
      </w:r>
      <w:r w:rsidRPr="0062558B">
        <w:rPr>
          <w:b/>
          <w:bCs/>
          <w:i/>
          <w:iCs/>
          <w:color w:val="000000" w:themeColor="text1"/>
          <w:lang w:val="en-US"/>
        </w:rPr>
        <w:t>EHMT1_SNV.</w:t>
      </w:r>
      <w:r w:rsidRPr="0062558B">
        <w:rPr>
          <w:b/>
          <w:bCs/>
          <w:color w:val="000000" w:themeColor="text1"/>
          <w:lang w:val="en-US"/>
        </w:rPr>
        <w:t xml:space="preserve"> </w:t>
      </w:r>
      <w:proofErr w:type="gramStart"/>
      <w:r w:rsidRPr="009F5D8F">
        <w:rPr>
          <w:color w:val="000000" w:themeColor="text1"/>
          <w:highlight w:val="yellow"/>
          <w:lang w:val="en-US"/>
        </w:rPr>
        <w:t>a,</w:t>
      </w:r>
      <w:proofErr w:type="gramEnd"/>
      <w:r w:rsidRPr="009F5D8F">
        <w:rPr>
          <w:color w:val="000000" w:themeColor="text1"/>
          <w:highlight w:val="yellow"/>
          <w:lang w:val="en-US"/>
        </w:rPr>
        <w:t xml:space="preserve"> schematic of CRISPR gene edit in EHMT1. </w:t>
      </w:r>
      <w:r w:rsidR="00B9112B" w:rsidRPr="009F5D8F">
        <w:rPr>
          <w:color w:val="000000" w:themeColor="text1"/>
          <w:highlight w:val="yellow"/>
          <w:lang w:val="en-US"/>
        </w:rPr>
        <w:t>C&gt;T mutation indicated in yellow and</w:t>
      </w:r>
      <w:r w:rsidR="009F5D8F" w:rsidRPr="009F5D8F">
        <w:rPr>
          <w:color w:val="000000" w:themeColor="text1"/>
          <w:highlight w:val="yellow"/>
          <w:lang w:val="en-US"/>
        </w:rPr>
        <w:t xml:space="preserve"> capital letters indicate silent mutations. The</w:t>
      </w:r>
      <w:r w:rsidR="009F5D8F">
        <w:rPr>
          <w:b/>
          <w:bCs/>
          <w:color w:val="000000" w:themeColor="text1"/>
          <w:lang w:val="en-US"/>
        </w:rPr>
        <w:t xml:space="preserve"> </w:t>
      </w:r>
      <w:r w:rsidRPr="003C63A4">
        <w:rPr>
          <w:color w:val="000000" w:themeColor="text1"/>
          <w:lang w:val="en-US"/>
        </w:rPr>
        <w:t>iPS</w:t>
      </w:r>
      <w:r>
        <w:rPr>
          <w:color w:val="000000" w:themeColor="text1"/>
          <w:lang w:val="en-US"/>
        </w:rPr>
        <w:t>C</w:t>
      </w:r>
      <w:r w:rsidRPr="003C63A4">
        <w:rPr>
          <w:color w:val="000000" w:themeColor="text1"/>
          <w:lang w:val="en-US"/>
        </w:rPr>
        <w:t xml:space="preserve"> clones for EHMT1_WT and EHMT1</w:t>
      </w:r>
      <w:r>
        <w:rPr>
          <w:color w:val="000000" w:themeColor="text1"/>
          <w:lang w:val="en-US"/>
        </w:rPr>
        <w:t>_</w:t>
      </w:r>
      <w:r w:rsidRPr="003C63A4">
        <w:rPr>
          <w:color w:val="000000" w:themeColor="text1"/>
          <w:lang w:val="en-US"/>
        </w:rPr>
        <w:t xml:space="preserve">SNV were differentiated to NPCs EHMT1_WT, and EHMT_SNV. </w:t>
      </w:r>
      <w:r w:rsidRPr="0094665E">
        <w:rPr>
          <w:color w:val="000000" w:themeColor="text1"/>
          <w:highlight w:val="yellow"/>
          <w:lang w:val="en-US"/>
        </w:rPr>
        <w:t>b</w:t>
      </w:r>
      <w:r w:rsidRPr="003C63A4">
        <w:rPr>
          <w:color w:val="000000" w:themeColor="text1"/>
          <w:lang w:val="en-US"/>
        </w:rPr>
        <w:t xml:space="preserve">, Principal component analysis. </w:t>
      </w:r>
      <w:r w:rsidRPr="0094665E">
        <w:rPr>
          <w:color w:val="000000" w:themeColor="text1"/>
          <w:highlight w:val="yellow"/>
          <w:lang w:val="en-US"/>
        </w:rPr>
        <w:t>c</w:t>
      </w:r>
      <w:r w:rsidRPr="003C63A4">
        <w:rPr>
          <w:color w:val="000000" w:themeColor="text1"/>
          <w:lang w:val="en-US"/>
        </w:rPr>
        <w:t xml:space="preserve">, Euclidean distance between samples. </w:t>
      </w:r>
    </w:p>
    <w:p w14:paraId="2F717064" w14:textId="77777777" w:rsidR="009F6DC1" w:rsidRDefault="009F6DC1" w:rsidP="009F6DC1">
      <w:pPr>
        <w:spacing w:line="480" w:lineRule="auto"/>
        <w:rPr>
          <w:color w:val="000000" w:themeColor="text1"/>
          <w:lang w:val="en-US"/>
        </w:rPr>
      </w:pPr>
    </w:p>
    <w:p w14:paraId="6F82F1C0" w14:textId="76EF6137" w:rsidR="00DF5F10" w:rsidRDefault="00DF5F10" w:rsidP="008910A2">
      <w:pPr>
        <w:spacing w:line="480" w:lineRule="auto"/>
        <w:rPr>
          <w:b/>
          <w:bCs/>
          <w:color w:val="000000" w:themeColor="text1"/>
          <w:lang w:val="en-US"/>
        </w:rPr>
      </w:pPr>
    </w:p>
    <w:p w14:paraId="587178A2" w14:textId="77777777" w:rsidR="00196DD6" w:rsidRDefault="00196DD6" w:rsidP="008910A2">
      <w:pPr>
        <w:spacing w:line="480" w:lineRule="auto"/>
        <w:rPr>
          <w:b/>
          <w:bCs/>
          <w:color w:val="000000" w:themeColor="text1"/>
        </w:rPr>
      </w:pPr>
    </w:p>
    <w:p w14:paraId="5CDBC5C0" w14:textId="1956BB5D" w:rsidR="008910A2" w:rsidRPr="004875B7" w:rsidRDefault="008910A2" w:rsidP="008910A2">
      <w:pPr>
        <w:spacing w:line="48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</w:rPr>
        <w:t>Supplementary Table 1. EHMT1 off target.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733"/>
        <w:gridCol w:w="851"/>
        <w:gridCol w:w="992"/>
        <w:gridCol w:w="2106"/>
        <w:gridCol w:w="2231"/>
      </w:tblGrid>
      <w:tr w:rsidR="00CC1910" w:rsidRPr="00893C6F" w14:paraId="04200828" w14:textId="77777777" w:rsidTr="004515EB">
        <w:trPr>
          <w:trHeight w:val="320"/>
        </w:trPr>
        <w:tc>
          <w:tcPr>
            <w:tcW w:w="2096" w:type="dxa"/>
          </w:tcPr>
          <w:p w14:paraId="125BE128" w14:textId="1A217390" w:rsidR="00893C6F" w:rsidRPr="000767F8" w:rsidRDefault="00893C6F" w:rsidP="004515EB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highlight w:val="yellow"/>
              </w:rPr>
              <w:t>Sequence</w:t>
            </w:r>
          </w:p>
        </w:tc>
        <w:tc>
          <w:tcPr>
            <w:tcW w:w="734" w:type="dxa"/>
          </w:tcPr>
          <w:p w14:paraId="65E494CC" w14:textId="5DC92C07" w:rsidR="00893C6F" w:rsidRPr="000767F8" w:rsidRDefault="00893C6F" w:rsidP="004515EB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highlight w:val="yellow"/>
              </w:rPr>
              <w:t>PAM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3E2D24" w14:textId="143C3C5E" w:rsidR="00893C6F" w:rsidRPr="004515EB" w:rsidRDefault="00893C6F" w:rsidP="004515EB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4515EB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56A87A" w14:textId="77777777" w:rsidR="00893C6F" w:rsidRPr="004515EB" w:rsidRDefault="00893C6F" w:rsidP="004515EB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4515EB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14:paraId="798A2775" w14:textId="77777777" w:rsidR="00893C6F" w:rsidRPr="004515EB" w:rsidRDefault="00893C6F" w:rsidP="004515EB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4515EB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F1</w:t>
            </w:r>
          </w:p>
        </w:tc>
        <w:tc>
          <w:tcPr>
            <w:tcW w:w="2231" w:type="dxa"/>
            <w:shd w:val="clear" w:color="auto" w:fill="auto"/>
            <w:noWrap/>
            <w:hideMark/>
          </w:tcPr>
          <w:p w14:paraId="4418BD39" w14:textId="77777777" w:rsidR="00893C6F" w:rsidRPr="004515EB" w:rsidRDefault="00893C6F" w:rsidP="004515EB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4515EB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R1</w:t>
            </w:r>
          </w:p>
        </w:tc>
      </w:tr>
      <w:tr w:rsidR="00CC1910" w:rsidRPr="00893C6F" w14:paraId="1D607E5A" w14:textId="77777777" w:rsidTr="00CC1910">
        <w:trPr>
          <w:trHeight w:val="320"/>
        </w:trPr>
        <w:tc>
          <w:tcPr>
            <w:tcW w:w="2096" w:type="dxa"/>
            <w:vAlign w:val="bottom"/>
          </w:tcPr>
          <w:p w14:paraId="72018055" w14:textId="64807AD6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CACCTGCGGTACATCCCACC</w:t>
            </w:r>
          </w:p>
        </w:tc>
        <w:tc>
          <w:tcPr>
            <w:tcW w:w="734" w:type="dxa"/>
            <w:vAlign w:val="bottom"/>
          </w:tcPr>
          <w:p w14:paraId="033C9545" w14:textId="2FF54D05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C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E58ED7" w14:textId="1721B57F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UBE2J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41751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hr1:</w:t>
            </w:r>
          </w:p>
          <w:p w14:paraId="10A5C3AC" w14:textId="109D51B4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+1254114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25050BC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ACAGACACAAGCAGCATGA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E361F6E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GCTGGCCTTCACAGTAGGTAA</w:t>
            </w:r>
          </w:p>
        </w:tc>
      </w:tr>
      <w:tr w:rsidR="00CC1910" w:rsidRPr="00893C6F" w14:paraId="1353B4D2" w14:textId="77777777" w:rsidTr="00CC1910">
        <w:trPr>
          <w:trHeight w:val="320"/>
        </w:trPr>
        <w:tc>
          <w:tcPr>
            <w:tcW w:w="2096" w:type="dxa"/>
            <w:vAlign w:val="bottom"/>
          </w:tcPr>
          <w:p w14:paraId="292AA354" w14:textId="70987428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TCCCACAAGGACATCCCACC</w:t>
            </w:r>
          </w:p>
        </w:tc>
        <w:tc>
          <w:tcPr>
            <w:tcW w:w="734" w:type="dxa"/>
            <w:vAlign w:val="bottom"/>
          </w:tcPr>
          <w:p w14:paraId="3D207692" w14:textId="23AD1D57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TG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C0FCD" w14:textId="76307C60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DB1E6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hr18:</w:t>
            </w:r>
          </w:p>
          <w:p w14:paraId="2A56DB6E" w14:textId="7B0F6FB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-7977052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12CC807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GGTCTCTGCTGTGAGGAGGA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E028FCF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TCCTCAAATGCTCGGACTG</w:t>
            </w:r>
          </w:p>
        </w:tc>
      </w:tr>
      <w:tr w:rsidR="00CC1910" w:rsidRPr="00893C6F" w14:paraId="5136D2C0" w14:textId="77777777" w:rsidTr="00CC1910">
        <w:trPr>
          <w:trHeight w:val="320"/>
        </w:trPr>
        <w:tc>
          <w:tcPr>
            <w:tcW w:w="2096" w:type="dxa"/>
            <w:vAlign w:val="bottom"/>
          </w:tcPr>
          <w:p w14:paraId="7D988DBD" w14:textId="434B615B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ACCCTTCAGGACATCCCACC</w:t>
            </w:r>
          </w:p>
        </w:tc>
        <w:tc>
          <w:tcPr>
            <w:tcW w:w="734" w:type="dxa"/>
            <w:vAlign w:val="bottom"/>
          </w:tcPr>
          <w:p w14:paraId="7B207B20" w14:textId="3DE2B63A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A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4C8DBF" w14:textId="1428C529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C0444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hr18:</w:t>
            </w:r>
          </w:p>
          <w:p w14:paraId="4CE6875E" w14:textId="4BDE861E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+1155329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2E3F6B7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ATCAGCGGTGGCTACCATAC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E7CB4F4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ATCCAGAAGTGGCTGCAAGT</w:t>
            </w:r>
          </w:p>
        </w:tc>
      </w:tr>
      <w:tr w:rsidR="00CC1910" w:rsidRPr="00893C6F" w14:paraId="7E1A568A" w14:textId="77777777" w:rsidTr="00CC1910">
        <w:trPr>
          <w:trHeight w:val="340"/>
        </w:trPr>
        <w:tc>
          <w:tcPr>
            <w:tcW w:w="2096" w:type="dxa"/>
            <w:vAlign w:val="bottom"/>
          </w:tcPr>
          <w:p w14:paraId="252C0C3F" w14:textId="3D75A490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TCGCTGCGGGGCATCCCACC</w:t>
            </w:r>
          </w:p>
        </w:tc>
        <w:tc>
          <w:tcPr>
            <w:tcW w:w="734" w:type="dxa"/>
            <w:vAlign w:val="bottom"/>
          </w:tcPr>
          <w:p w14:paraId="04BD5A9B" w14:textId="65370BD1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G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3FEEFC" w14:textId="6B17A261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GPR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EEB9E0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hr7:</w:t>
            </w:r>
          </w:p>
          <w:p w14:paraId="12C00E38" w14:textId="57CC7699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-105505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CEE378F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GCTCGACAGTAGACCCTTC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09D65227" w14:textId="77777777" w:rsidR="00CC1910" w:rsidRPr="00CC1910" w:rsidRDefault="00CC1910" w:rsidP="00CC1910">
            <w:pPr>
              <w:rPr>
                <w:rFonts w:ascii="Arial Narrow" w:eastAsia="Arial Unicode MS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eastAsia="Arial Unicode MS" w:hAnsi="Arial Narrow"/>
                <w:color w:val="000000"/>
                <w:sz w:val="16"/>
                <w:szCs w:val="16"/>
              </w:rPr>
              <w:t xml:space="preserve"> AGAGCTCTGGTGAGGACCTG</w:t>
            </w:r>
          </w:p>
        </w:tc>
      </w:tr>
      <w:tr w:rsidR="00CC1910" w:rsidRPr="00893C6F" w14:paraId="792C2E0A" w14:textId="77777777" w:rsidTr="00CC1910">
        <w:trPr>
          <w:trHeight w:val="340"/>
        </w:trPr>
        <w:tc>
          <w:tcPr>
            <w:tcW w:w="2096" w:type="dxa"/>
            <w:vAlign w:val="bottom"/>
          </w:tcPr>
          <w:p w14:paraId="4122A7E3" w14:textId="0BCD3329" w:rsidR="00CC1910" w:rsidRPr="000767F8" w:rsidRDefault="00CC1910" w:rsidP="00CC1910">
            <w:pPr>
              <w:rPr>
                <w:rFonts w:ascii="Arial Narrow" w:eastAsia="Arial Unicode MS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GCCTTGCCGGGCATCCCACC</w:t>
            </w:r>
          </w:p>
        </w:tc>
        <w:tc>
          <w:tcPr>
            <w:tcW w:w="734" w:type="dxa"/>
            <w:vAlign w:val="bottom"/>
          </w:tcPr>
          <w:p w14:paraId="5EFA269E" w14:textId="5A306464" w:rsidR="00CC1910" w:rsidRPr="000767F8" w:rsidRDefault="00CC1910" w:rsidP="00CC1910">
            <w:pPr>
              <w:rPr>
                <w:rFonts w:ascii="Arial Narrow" w:eastAsia="Arial Unicode MS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A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76EB0F" w14:textId="439C51C7" w:rsidR="00CC1910" w:rsidRPr="00CC1910" w:rsidRDefault="00CC1910" w:rsidP="00CC1910">
            <w:pPr>
              <w:rPr>
                <w:rFonts w:ascii="Arial Narrow" w:eastAsia="Arial Unicode MS" w:hAnsi="Arial Narrow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0016D2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hrX</w:t>
            </w:r>
            <w:proofErr w:type="spellEnd"/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:</w:t>
            </w:r>
          </w:p>
          <w:p w14:paraId="14249344" w14:textId="365DAE9A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+1260183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A3251FF" w14:textId="77777777" w:rsidR="00CC1910" w:rsidRPr="00CC1910" w:rsidRDefault="00CC1910" w:rsidP="00CC1910">
            <w:pPr>
              <w:rPr>
                <w:rFonts w:ascii="Arial Narrow" w:eastAsia="Arial Unicode MS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eastAsia="Arial Unicode MS" w:hAnsi="Arial Narrow"/>
                <w:color w:val="000000"/>
                <w:sz w:val="16"/>
                <w:szCs w:val="16"/>
              </w:rPr>
              <w:t>TCCAACTCCCATCTTCGTTC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780899D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TCAGGGCTCAAAGCAAAAGT</w:t>
            </w:r>
          </w:p>
        </w:tc>
      </w:tr>
      <w:tr w:rsidR="00CC1910" w:rsidRPr="00893C6F" w14:paraId="6C225262" w14:textId="77777777" w:rsidTr="00CC1910">
        <w:trPr>
          <w:trHeight w:val="340"/>
        </w:trPr>
        <w:tc>
          <w:tcPr>
            <w:tcW w:w="2096" w:type="dxa"/>
            <w:vAlign w:val="bottom"/>
          </w:tcPr>
          <w:p w14:paraId="0AB63CF7" w14:textId="0D882886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GCCCTGC-TGACATCCCACC</w:t>
            </w:r>
          </w:p>
        </w:tc>
        <w:tc>
          <w:tcPr>
            <w:tcW w:w="734" w:type="dxa"/>
            <w:vAlign w:val="bottom"/>
          </w:tcPr>
          <w:p w14:paraId="58F6EFE0" w14:textId="3B874824" w:rsidR="00CC1910" w:rsidRPr="000767F8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</w:pPr>
            <w:r w:rsidRPr="000767F8">
              <w:rPr>
                <w:rFonts w:ascii="Arial Narrow" w:hAnsi="Arial Narrow"/>
                <w:color w:val="000000"/>
                <w:sz w:val="16"/>
                <w:szCs w:val="16"/>
                <w:highlight w:val="yellow"/>
              </w:rPr>
              <w:t>AG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EF25F4" w14:textId="3560ADC3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D7B9C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hr15:</w:t>
            </w:r>
          </w:p>
          <w:p w14:paraId="278FBFE8" w14:textId="75785E10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+7880449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0C1FEF2" w14:textId="77777777" w:rsidR="00CC1910" w:rsidRPr="00CC1910" w:rsidRDefault="00CC1910" w:rsidP="00CC1910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hAnsi="Arial Narrow"/>
                <w:color w:val="000000"/>
                <w:sz w:val="16"/>
                <w:szCs w:val="16"/>
              </w:rPr>
              <w:t>CTGCAGTTCCCAGGCTCTAA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D5E77AF" w14:textId="77777777" w:rsidR="00CC1910" w:rsidRPr="00CC1910" w:rsidRDefault="00CC1910" w:rsidP="00CC1910">
            <w:pPr>
              <w:rPr>
                <w:rFonts w:ascii="Arial Narrow" w:eastAsia="Arial Unicode MS" w:hAnsi="Arial Narrow"/>
                <w:color w:val="000000"/>
                <w:sz w:val="16"/>
                <w:szCs w:val="16"/>
              </w:rPr>
            </w:pPr>
            <w:r w:rsidRPr="00CC1910">
              <w:rPr>
                <w:rFonts w:ascii="Arial Narrow" w:eastAsia="Arial Unicode MS" w:hAnsi="Arial Narrow"/>
                <w:color w:val="000000"/>
                <w:sz w:val="16"/>
                <w:szCs w:val="16"/>
              </w:rPr>
              <w:t>CCAGCCTACCCAGTCTCTTG</w:t>
            </w:r>
          </w:p>
        </w:tc>
      </w:tr>
    </w:tbl>
    <w:p w14:paraId="140881E6" w14:textId="77777777" w:rsidR="00DF5F10" w:rsidRPr="00DF1DC1" w:rsidRDefault="00DF5F10" w:rsidP="009F6DC1">
      <w:pPr>
        <w:spacing w:line="360" w:lineRule="auto"/>
        <w:rPr>
          <w:color w:val="000000" w:themeColor="text1"/>
          <w:lang w:val="en-US"/>
        </w:rPr>
      </w:pPr>
    </w:p>
    <w:p w14:paraId="52A2DF03" w14:textId="6B137FDB" w:rsidR="009F6DC1" w:rsidRDefault="009F6DC1" w:rsidP="009F6DC1">
      <w:pPr>
        <w:spacing w:line="480" w:lineRule="auto"/>
        <w:rPr>
          <w:b/>
          <w:bCs/>
          <w:color w:val="000000" w:themeColor="text1"/>
        </w:rPr>
      </w:pPr>
      <w:r w:rsidRPr="00AA144E">
        <w:rPr>
          <w:b/>
          <w:bCs/>
          <w:color w:val="000000" w:themeColor="text1"/>
        </w:rPr>
        <w:t xml:space="preserve">Supplementary Table </w:t>
      </w:r>
      <w:r w:rsidR="008910A2">
        <w:rPr>
          <w:b/>
          <w:bCs/>
          <w:color w:val="000000" w:themeColor="text1"/>
        </w:rPr>
        <w:t>2</w:t>
      </w:r>
      <w:r w:rsidRPr="00AA144E">
        <w:rPr>
          <w:b/>
          <w:bCs/>
          <w:color w:val="000000" w:themeColor="text1"/>
        </w:rPr>
        <w:t>. HPO Terms for patient.</w:t>
      </w:r>
      <w:r>
        <w:rPr>
          <w:b/>
          <w:bCs/>
          <w:color w:val="000000" w:themeColor="text1"/>
        </w:rPr>
        <w:t xml:space="preserve"> 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7020"/>
      </w:tblGrid>
      <w:tr w:rsidR="009F6DC1" w:rsidRPr="009F6DC1" w14:paraId="59C90E85" w14:textId="77777777" w:rsidTr="009F6DC1">
        <w:trPr>
          <w:trHeight w:val="300"/>
        </w:trPr>
        <w:tc>
          <w:tcPr>
            <w:tcW w:w="7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8DB7D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</w:rPr>
              <w:t>Supplementary Table 1: HPO terms for patient</w:t>
            </w:r>
          </w:p>
        </w:tc>
      </w:tr>
      <w:tr w:rsidR="009F6DC1" w:rsidRPr="009F6DC1" w14:paraId="34814ED5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E26E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1513      Obesity</w:t>
            </w:r>
          </w:p>
        </w:tc>
      </w:tr>
      <w:tr w:rsidR="009F6DC1" w:rsidRPr="009F6DC1" w14:paraId="00ECADF1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A160C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2205      Recurrent respiratory infections</w:t>
            </w:r>
          </w:p>
        </w:tc>
      </w:tr>
      <w:tr w:rsidR="009F6DC1" w:rsidRPr="009F6DC1" w14:paraId="45A9E5B4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B964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10804      Tented upper lip vermilion</w:t>
            </w:r>
          </w:p>
        </w:tc>
      </w:tr>
      <w:tr w:rsidR="009F6DC1" w:rsidRPr="009F6DC1" w14:paraId="5EDD7B6A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0E76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028      Cryptorchidism   NOT</w:t>
            </w:r>
          </w:p>
        </w:tc>
      </w:tr>
      <w:tr w:rsidR="009F6DC1" w:rsidRPr="009F6DC1" w14:paraId="7E7FF77B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7456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1252      Muscular hypotonia</w:t>
            </w:r>
          </w:p>
        </w:tc>
      </w:tr>
      <w:tr w:rsidR="009F6DC1" w:rsidRPr="009F6DC1" w14:paraId="3557347D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62DC9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4414      Abnormality of the pulmonary artery</w:t>
            </w:r>
          </w:p>
        </w:tc>
      </w:tr>
      <w:tr w:rsidR="009F6DC1" w:rsidRPr="009F6DC1" w14:paraId="32251978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6949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391      Thickened helices</w:t>
            </w:r>
          </w:p>
        </w:tc>
      </w:tr>
      <w:tr w:rsidR="009F6DC1" w:rsidRPr="009F6DC1" w14:paraId="71C6BE87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EE57D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HP:0000303      Mandibular </w:t>
            </w:r>
            <w:proofErr w:type="spellStart"/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rognathia</w:t>
            </w:r>
            <w:proofErr w:type="spellEnd"/>
          </w:p>
        </w:tc>
      </w:tr>
      <w:tr w:rsidR="009F6DC1" w:rsidRPr="009F6DC1" w14:paraId="36AEDA76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8443D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272      Malar flattening</w:t>
            </w:r>
          </w:p>
        </w:tc>
      </w:tr>
      <w:tr w:rsidR="009F6DC1" w:rsidRPr="009F6DC1" w14:paraId="28F28BB4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FB5E9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11800      Midface retrusion</w:t>
            </w:r>
          </w:p>
        </w:tc>
      </w:tr>
      <w:tr w:rsidR="009F6DC1" w:rsidRPr="009F6DC1" w14:paraId="4D29FBE6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64D22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316      Hypertelorism</w:t>
            </w:r>
          </w:p>
        </w:tc>
      </w:tr>
      <w:tr w:rsidR="009F6DC1" w:rsidRPr="009F6DC1" w14:paraId="5C4C60B4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18BC8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365      Hearing impairment</w:t>
            </w:r>
          </w:p>
        </w:tc>
      </w:tr>
      <w:tr w:rsidR="009F6DC1" w:rsidRPr="009F6DC1" w14:paraId="60824464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CC8D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4322      Short stature</w:t>
            </w:r>
          </w:p>
        </w:tc>
      </w:tr>
      <w:tr w:rsidR="009F6DC1" w:rsidRPr="009F6DC1" w14:paraId="4857B84A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6A43F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2553      Highly arched eyebrow</w:t>
            </w:r>
          </w:p>
        </w:tc>
      </w:tr>
      <w:tr w:rsidR="009F6DC1" w:rsidRPr="009F6DC1" w14:paraId="55ED9877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5B996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687      Widely spaced teeth</w:t>
            </w:r>
          </w:p>
        </w:tc>
      </w:tr>
      <w:tr w:rsidR="009F6DC1" w:rsidRPr="009F6DC1" w14:paraId="4EB3AF87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EF96E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1773      Short foot</w:t>
            </w:r>
          </w:p>
        </w:tc>
      </w:tr>
      <w:tr w:rsidR="009F6DC1" w:rsidRPr="009F6DC1" w14:paraId="618C90A1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9B38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508      Ptosis</w:t>
            </w:r>
          </w:p>
        </w:tc>
      </w:tr>
      <w:tr w:rsidR="009F6DC1" w:rsidRPr="009F6DC1" w14:paraId="432320BF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54FCB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407      Sensorineural hearing impairment</w:t>
            </w:r>
          </w:p>
        </w:tc>
      </w:tr>
      <w:tr w:rsidR="009F6DC1" w:rsidRPr="009F6DC1" w14:paraId="27282E0B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C1ED9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2558      Supernumerary nipple</w:t>
            </w:r>
          </w:p>
        </w:tc>
      </w:tr>
      <w:tr w:rsidR="009F6DC1" w:rsidRPr="009F6DC1" w14:paraId="506888F1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B3336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1807      Ridged nail</w:t>
            </w:r>
          </w:p>
        </w:tc>
      </w:tr>
      <w:tr w:rsidR="009F6DC1" w:rsidRPr="009F6DC1" w14:paraId="059781B0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A55B9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1344      Absent speech</w:t>
            </w:r>
          </w:p>
        </w:tc>
      </w:tr>
      <w:tr w:rsidR="009F6DC1" w:rsidRPr="009F6DC1" w14:paraId="416ECE66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EA7F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1642      Pulmonic stenosis</w:t>
            </w:r>
          </w:p>
        </w:tc>
      </w:tr>
      <w:tr w:rsidR="009F6DC1" w:rsidRPr="009F6DC1" w14:paraId="7E83FDA6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E4BD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</w:t>
            </w:r>
            <w:proofErr w:type="gramStart"/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0000307      Pointed</w:t>
            </w:r>
            <w:proofErr w:type="gramEnd"/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chin</w:t>
            </w:r>
          </w:p>
        </w:tc>
      </w:tr>
      <w:tr w:rsidR="009F6DC1" w:rsidRPr="009F6DC1" w14:paraId="20E3B988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6C517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691      Microdontia</w:t>
            </w:r>
          </w:p>
        </w:tc>
      </w:tr>
      <w:tr w:rsidR="009F6DC1" w:rsidRPr="009F6DC1" w14:paraId="5A6C3F2D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5665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252      Microcephaly</w:t>
            </w:r>
          </w:p>
        </w:tc>
      </w:tr>
      <w:tr w:rsidR="009F6DC1" w:rsidRPr="009F6DC1" w14:paraId="448A8EE0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7D10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1263      Global developmental delay</w:t>
            </w:r>
          </w:p>
        </w:tc>
      </w:tr>
      <w:tr w:rsidR="009F6DC1" w:rsidRPr="009F6DC1" w14:paraId="6E30F89B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80CD5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0463      Anteverted nares</w:t>
            </w:r>
          </w:p>
        </w:tc>
      </w:tr>
      <w:tr w:rsidR="009F6DC1" w:rsidRPr="009F6DC1" w14:paraId="07A1C91B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E391C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lastRenderedPageBreak/>
              <w:t>HP:0001156      Brachydactyly syndrome</w:t>
            </w:r>
          </w:p>
        </w:tc>
      </w:tr>
      <w:tr w:rsidR="009F6DC1" w:rsidRPr="009F6DC1" w14:paraId="5545FB6C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D3CB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12743      Abdominal obesity</w:t>
            </w:r>
          </w:p>
        </w:tc>
      </w:tr>
      <w:tr w:rsidR="009F6DC1" w:rsidRPr="009F6DC1" w14:paraId="25C5F300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B2E8E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200006      Slanting of the palpebral fissure</w:t>
            </w:r>
          </w:p>
        </w:tc>
      </w:tr>
      <w:tr w:rsidR="009F6DC1" w:rsidRPr="009F6DC1" w14:paraId="6EC44217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812C1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HP:0000664      </w:t>
            </w:r>
            <w:proofErr w:type="spellStart"/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ynophrys</w:t>
            </w:r>
            <w:proofErr w:type="spellEnd"/>
          </w:p>
        </w:tc>
      </w:tr>
      <w:tr w:rsidR="009F6DC1" w:rsidRPr="009F6DC1" w14:paraId="7727F1C0" w14:textId="77777777" w:rsidTr="009F6DC1">
        <w:trPr>
          <w:trHeight w:val="300"/>
        </w:trPr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84D3C" w14:textId="77777777" w:rsidR="009F6DC1" w:rsidRPr="009F6DC1" w:rsidRDefault="009F6DC1" w:rsidP="009F6DC1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9F6DC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P:0009623      Proximal placement of thumb</w:t>
            </w:r>
          </w:p>
        </w:tc>
      </w:tr>
    </w:tbl>
    <w:p w14:paraId="34908F45" w14:textId="19C83E25" w:rsidR="009F6DC1" w:rsidRDefault="009F6DC1" w:rsidP="009F6DC1">
      <w:pPr>
        <w:spacing w:line="480" w:lineRule="auto"/>
        <w:rPr>
          <w:b/>
          <w:bCs/>
          <w:color w:val="000000" w:themeColor="text1"/>
        </w:rPr>
      </w:pPr>
    </w:p>
    <w:p w14:paraId="3204E2F7" w14:textId="0083E930" w:rsidR="00DF5F10" w:rsidRDefault="00DF5F10" w:rsidP="009F6DC1">
      <w:pPr>
        <w:spacing w:line="480" w:lineRule="auto"/>
        <w:rPr>
          <w:b/>
          <w:bCs/>
          <w:color w:val="000000" w:themeColor="text1"/>
        </w:rPr>
      </w:pPr>
    </w:p>
    <w:p w14:paraId="5F95868A" w14:textId="256BFEEE" w:rsidR="00DF5F10" w:rsidRDefault="00DF5F10" w:rsidP="009F6DC1">
      <w:pPr>
        <w:spacing w:line="480" w:lineRule="auto"/>
        <w:rPr>
          <w:b/>
          <w:bCs/>
          <w:color w:val="000000" w:themeColor="text1"/>
        </w:rPr>
      </w:pPr>
    </w:p>
    <w:p w14:paraId="256F9316" w14:textId="77777777" w:rsidR="00DF5F10" w:rsidRDefault="00DF5F10" w:rsidP="009F6DC1">
      <w:pPr>
        <w:spacing w:line="480" w:lineRule="auto"/>
        <w:rPr>
          <w:b/>
          <w:bCs/>
          <w:color w:val="000000" w:themeColor="text1"/>
        </w:rPr>
      </w:pPr>
    </w:p>
    <w:p w14:paraId="4D524DAE" w14:textId="7C885562" w:rsidR="009F6DC1" w:rsidRDefault="009F6DC1" w:rsidP="009F6DC1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Table </w:t>
      </w:r>
      <w:r w:rsidR="008910A2">
        <w:rPr>
          <w:b/>
          <w:bCs/>
          <w:color w:val="000000" w:themeColor="text1"/>
        </w:rPr>
        <w:t>3</w:t>
      </w:r>
      <w:r>
        <w:rPr>
          <w:b/>
          <w:bCs/>
          <w:color w:val="000000" w:themeColor="text1"/>
        </w:rPr>
        <w:t xml:space="preserve">. </w:t>
      </w:r>
      <w:proofErr w:type="spellStart"/>
      <w:r>
        <w:rPr>
          <w:b/>
          <w:bCs/>
          <w:color w:val="000000" w:themeColor="text1"/>
        </w:rPr>
        <w:t>Enrichr</w:t>
      </w:r>
      <w:proofErr w:type="spellEnd"/>
      <w:r>
        <w:rPr>
          <w:b/>
          <w:bCs/>
          <w:color w:val="000000" w:themeColor="text1"/>
        </w:rPr>
        <w:t xml:space="preserve"> Diff in </w:t>
      </w:r>
      <w:proofErr w:type="spellStart"/>
      <w:r>
        <w:rPr>
          <w:b/>
          <w:bCs/>
          <w:color w:val="000000" w:themeColor="text1"/>
        </w:rPr>
        <w:t>Diffn</w:t>
      </w:r>
      <w:proofErr w:type="spellEnd"/>
      <w:r>
        <w:rPr>
          <w:b/>
          <w:bCs/>
          <w:color w:val="000000" w:themeColor="text1"/>
        </w:rPr>
        <w:t xml:space="preserve"> EHMT1_SNV v EHMT1_WT.</w:t>
      </w: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37"/>
        <w:gridCol w:w="939"/>
        <w:gridCol w:w="1273"/>
        <w:gridCol w:w="1751"/>
      </w:tblGrid>
      <w:tr w:rsidR="00AC2850" w:rsidRPr="00AC2850" w14:paraId="6446888B" w14:textId="77777777" w:rsidTr="00AC2850">
        <w:trPr>
          <w:trHeight w:val="320"/>
        </w:trPr>
        <w:tc>
          <w:tcPr>
            <w:tcW w:w="10020" w:type="dxa"/>
            <w:gridSpan w:val="4"/>
            <w:shd w:val="clear" w:color="auto" w:fill="auto"/>
            <w:noWrap/>
            <w:vAlign w:val="bottom"/>
            <w:hideMark/>
          </w:tcPr>
          <w:p w14:paraId="312B46C4" w14:textId="77777777" w:rsidR="00AC2850" w:rsidRPr="00AC2850" w:rsidRDefault="00AC2850" w:rsidP="00AC285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igenomics</w:t>
            </w:r>
          </w:p>
        </w:tc>
      </w:tr>
      <w:tr w:rsidR="00AC2850" w:rsidRPr="00AC2850" w14:paraId="510E1B8E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0F1374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0E37A0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CC944A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061BFF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AC2850" w:rsidRPr="00AC2850" w14:paraId="1EDFD864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543F29A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H1 BMP4 Derived Trophoblast Cultured Cells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ABEB38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5/26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F9CA49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01E-07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9D22B9C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9.29E-05</w:t>
            </w:r>
          </w:p>
        </w:tc>
      </w:tr>
      <w:tr w:rsidR="00AC2850" w:rsidRPr="00AC2850" w14:paraId="38C8D75F" w14:textId="77777777" w:rsidTr="00AC2850">
        <w:trPr>
          <w:trHeight w:val="320"/>
        </w:trPr>
        <w:tc>
          <w:tcPr>
            <w:tcW w:w="10020" w:type="dxa"/>
            <w:gridSpan w:val="4"/>
            <w:shd w:val="clear" w:color="auto" w:fill="auto"/>
            <w:noWrap/>
            <w:vAlign w:val="bottom"/>
            <w:hideMark/>
          </w:tcPr>
          <w:p w14:paraId="0C7D2A34" w14:textId="77777777" w:rsidR="00AC2850" w:rsidRPr="00AC2850" w:rsidRDefault="00AC2850" w:rsidP="00AC285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28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CODE_Histone</w:t>
            </w:r>
            <w:proofErr w:type="spellEnd"/>
          </w:p>
        </w:tc>
      </w:tr>
      <w:tr w:rsidR="00AC2850" w:rsidRPr="00AC2850" w14:paraId="4D01504E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BFB201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C0BF91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609BB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F4173B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AC2850" w:rsidRPr="00AC2850" w14:paraId="21F72848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672A0D8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endothelial cell of umbilical vein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691568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2/33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B0A37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66E-0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37C488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62E-05</w:t>
            </w:r>
          </w:p>
        </w:tc>
      </w:tr>
      <w:tr w:rsidR="00AC2850" w:rsidRPr="00AC2850" w14:paraId="572CDDE8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1D10AD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BJ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B99B088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1/20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165279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10E-07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D66ADF8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62E-05</w:t>
            </w:r>
          </w:p>
        </w:tc>
      </w:tr>
      <w:tr w:rsidR="00AC2850" w:rsidRPr="00AC2850" w14:paraId="6BF01838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F4A03D1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kidney epithelial cell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5815068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2/22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F6536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20E-07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0EAD4B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62E-05</w:t>
            </w:r>
          </w:p>
        </w:tc>
      </w:tr>
      <w:tr w:rsidR="00AC2850" w:rsidRPr="00AC2850" w14:paraId="78C9381C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74DE1A1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small intestine mm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79B1CF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8/2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B26C38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BEE874C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76E-04</w:t>
            </w:r>
          </w:p>
        </w:tc>
      </w:tr>
      <w:tr w:rsidR="00AC2850" w:rsidRPr="00AC2850" w14:paraId="4AFD81DD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5A7A91A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cardiac mesoderm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B322A01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9/34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8231A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3B7532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06E-04</w:t>
            </w:r>
          </w:p>
        </w:tc>
      </w:tr>
      <w:tr w:rsidR="00AC2850" w:rsidRPr="00AC2850" w14:paraId="2B123373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7A6BE9C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bronchial epithelial cell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8F55A9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6/20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A1ACF9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0759CE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231357</w:t>
            </w:r>
          </w:p>
        </w:tc>
      </w:tr>
      <w:tr w:rsidR="00AC2850" w:rsidRPr="00AC2850" w14:paraId="490E9C40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744C863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4me1 brown adipose tissue mm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6C5B1B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5/2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407DB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99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A22EDE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287348</w:t>
            </w:r>
          </w:p>
        </w:tc>
      </w:tr>
      <w:tr w:rsidR="00AC2850" w:rsidRPr="00AC2850" w14:paraId="3D26789A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508D267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kidney mm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2091CD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2/16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A51344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57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1E0EE6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381181</w:t>
            </w:r>
          </w:p>
        </w:tc>
      </w:tr>
      <w:tr w:rsidR="00AC2850" w:rsidRPr="00AC2850" w14:paraId="7EDB0854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7ED729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GM12878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5262C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3/32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A518A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2B0AC9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576702</w:t>
            </w:r>
          </w:p>
        </w:tc>
      </w:tr>
      <w:tr w:rsidR="00AC2850" w:rsidRPr="00AC2850" w14:paraId="1A0BADB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3DB841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mammary epithelial cell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7682148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8/25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D18B5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1DB6DA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802801</w:t>
            </w:r>
          </w:p>
        </w:tc>
      </w:tr>
      <w:tr w:rsidR="00AC2850" w:rsidRPr="00AC2850" w14:paraId="75A1BC6A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D130DF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liver mm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F0C363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3/2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89BD1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65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9290496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224608</w:t>
            </w:r>
          </w:p>
        </w:tc>
      </w:tr>
      <w:tr w:rsidR="00AC2850" w:rsidRPr="00AC2850" w14:paraId="5DCF99C6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58C62B1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testis mm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570D41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3/2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849CE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65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E83B55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224608</w:t>
            </w:r>
          </w:p>
        </w:tc>
      </w:tr>
      <w:tr w:rsidR="00AC2850" w:rsidRPr="00AC2850" w14:paraId="243FA9B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04B275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CD14-positive monocyte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E31B38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3/34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C0802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62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B0259E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431531</w:t>
            </w:r>
          </w:p>
        </w:tc>
      </w:tr>
      <w:tr w:rsidR="00AC2850" w:rsidRPr="00AC2850" w14:paraId="605583C2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95DBCC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A549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C1ED63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9/28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0D9663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.46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24F1E9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571871</w:t>
            </w:r>
          </w:p>
        </w:tc>
      </w:tr>
      <w:tr w:rsidR="00AC2850" w:rsidRPr="00AC2850" w14:paraId="0BF8596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BACA1E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heart mm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8CB575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2/2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E237DC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9.13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085E6E9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452385</w:t>
            </w:r>
          </w:p>
        </w:tc>
      </w:tr>
      <w:tr w:rsidR="00AC2850" w:rsidRPr="00AC2850" w14:paraId="5FDB6D3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5189A4D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H3K27me3 fibroblast of lung hg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84EA2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9/30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188AA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3149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E8CEFE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3311921</w:t>
            </w:r>
          </w:p>
        </w:tc>
      </w:tr>
      <w:tr w:rsidR="00AC2850" w:rsidRPr="00AC2850" w14:paraId="0A655A82" w14:textId="77777777" w:rsidTr="00AC2850">
        <w:trPr>
          <w:trHeight w:val="320"/>
        </w:trPr>
        <w:tc>
          <w:tcPr>
            <w:tcW w:w="10020" w:type="dxa"/>
            <w:gridSpan w:val="4"/>
            <w:shd w:val="clear" w:color="auto" w:fill="auto"/>
            <w:noWrap/>
            <w:vAlign w:val="bottom"/>
            <w:hideMark/>
          </w:tcPr>
          <w:p w14:paraId="7FF8E490" w14:textId="77777777" w:rsidR="00AC2850" w:rsidRPr="00AC2850" w:rsidRDefault="00AC2850" w:rsidP="00AC285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CHS4_Tissues</w:t>
            </w:r>
          </w:p>
        </w:tc>
      </w:tr>
      <w:tr w:rsidR="00AC2850" w:rsidRPr="00AC2850" w14:paraId="7D909B7B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D4DD9CE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EA9B6F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DCD06A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5342C3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AC2850" w:rsidRPr="00AC2850" w14:paraId="406DCAAD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FA9C0A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PINAL CORD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E50DA5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2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D5891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83E-2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0F7E08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05E-19</w:t>
            </w:r>
          </w:p>
        </w:tc>
      </w:tr>
      <w:tr w:rsidR="00AC2850" w:rsidRPr="00AC2850" w14:paraId="02205122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F051FB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PINAL CORD (BULK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29DD498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2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F1986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83E-2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E7037F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05E-19</w:t>
            </w:r>
          </w:p>
        </w:tc>
      </w:tr>
      <w:tr w:rsidR="00AC2850" w:rsidRPr="00AC2850" w14:paraId="464A2D1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CD53AA1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BRAIN (BULK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B36EB9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0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F8B3B4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88E-19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412F4E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.04E-18</w:t>
            </w:r>
          </w:p>
        </w:tc>
      </w:tr>
      <w:tr w:rsidR="00AC2850" w:rsidRPr="00AC2850" w14:paraId="507C7EFE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6AFB54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DCA1EF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0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11B53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88E-19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8625C5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.04E-18</w:t>
            </w:r>
          </w:p>
        </w:tc>
      </w:tr>
      <w:tr w:rsidR="00AC2850" w:rsidRPr="00AC2850" w14:paraId="11E723D4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5320C1D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INGULATE GYRUS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ABA5B8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8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5744B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98E-1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0F4943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42E-16</w:t>
            </w:r>
          </w:p>
        </w:tc>
      </w:tr>
      <w:tr w:rsidR="00AC2850" w:rsidRPr="00AC2850" w14:paraId="58ADAB70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B563CA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FETAL BRAI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662AFA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8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FAA9B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98E-1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54D7C7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42E-16</w:t>
            </w:r>
          </w:p>
        </w:tc>
      </w:tr>
      <w:tr w:rsidR="00AC2850" w:rsidRPr="00AC2850" w14:paraId="4858C888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1996D45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OTOR NEUR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A5CA941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7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D5FD6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91E-17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F681E2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51E-16</w:t>
            </w:r>
          </w:p>
        </w:tc>
      </w:tr>
      <w:tr w:rsidR="00AC2850" w:rsidRPr="00AC2850" w14:paraId="5D3456DE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1111DC81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EREBRAL CORTEX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545053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6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E5422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91E-1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D28B1A8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89E-15</w:t>
            </w:r>
          </w:p>
        </w:tc>
      </w:tr>
      <w:tr w:rsidR="00AC2850" w:rsidRPr="00AC2850" w14:paraId="04F1D2B7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BF55E8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PREFRONTAL CORTEX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37959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8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729F1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13E-10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24D278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34E-09</w:t>
            </w:r>
          </w:p>
        </w:tc>
      </w:tr>
      <w:tr w:rsidR="00AC2850" w:rsidRPr="00AC2850" w14:paraId="1824468D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C2D6F3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STROCYT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60FE4A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6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C29396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90E-09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5A4A39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03E-08</w:t>
            </w:r>
          </w:p>
        </w:tc>
      </w:tr>
      <w:tr w:rsidR="00AC2850" w:rsidRPr="00AC2850" w14:paraId="379B3253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2B3444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BETA CELL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24EFBF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5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25C21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32E-09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294F58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12E-08</w:t>
            </w:r>
          </w:p>
        </w:tc>
      </w:tr>
      <w:tr w:rsidR="00AC2850" w:rsidRPr="00AC2850" w14:paraId="5562745F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57E6798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FD15F6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4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44C136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71E-0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EB51E9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23E-07</w:t>
            </w:r>
          </w:p>
        </w:tc>
      </w:tr>
      <w:tr w:rsidR="00AC2850" w:rsidRPr="00AC2850" w14:paraId="5476E2E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D17363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ENSORY NEUR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E88477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4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2B0F8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71E-0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800743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23E-07</w:t>
            </w:r>
          </w:p>
        </w:tc>
      </w:tr>
      <w:tr w:rsidR="00AC2850" w:rsidRPr="00AC2850" w14:paraId="44CD2868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FEAB278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DENTATE GRANULE CELL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9CD928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3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7B962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9.64E-0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63CC7E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37E-07</w:t>
            </w:r>
          </w:p>
        </w:tc>
      </w:tr>
      <w:tr w:rsidR="00AC2850" w:rsidRPr="00AC2850" w14:paraId="35D95757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D93E89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DORSAL STRIATU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E4D9A6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2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2A37B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28E-07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8A750F4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19E-06</w:t>
            </w:r>
          </w:p>
        </w:tc>
      </w:tr>
      <w:tr w:rsidR="00AC2850" w:rsidRPr="00AC2850" w14:paraId="2611A9CD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DF8860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OLIGODENDROCYT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23A000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2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1FC56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28E-07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BE5484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19E-06</w:t>
            </w:r>
          </w:p>
        </w:tc>
      </w:tr>
      <w:tr w:rsidR="00AC2850" w:rsidRPr="00AC2850" w14:paraId="0B0E6A0C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EABDC5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RETINA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230B84A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9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1AE20C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9.99E-0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C5EC73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6.29E-05</w:t>
            </w:r>
          </w:p>
        </w:tc>
      </w:tr>
      <w:tr w:rsidR="00AC2850" w:rsidRPr="00AC2850" w14:paraId="6D5DAB9D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306FDA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DIPOSE (BULK TISSUE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E3D47A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7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F2D206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16FE97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16E-04</w:t>
            </w:r>
          </w:p>
        </w:tc>
      </w:tr>
      <w:tr w:rsidR="00AC2850" w:rsidRPr="00AC2850" w14:paraId="52A55FA5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D8D9741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LPHA CELL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BF05DC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7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4A418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EBFE44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16E-04</w:t>
            </w:r>
          </w:p>
        </w:tc>
      </w:tr>
      <w:tr w:rsidR="00AC2850" w:rsidRPr="00AC2850" w14:paraId="566C0E39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D530D7E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UBCUTANEOUS ADIPOSE TISSU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639585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7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FFCD7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07A145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16E-04</w:t>
            </w:r>
          </w:p>
        </w:tc>
      </w:tr>
      <w:tr w:rsidR="00AC2850" w:rsidRPr="00AC2850" w14:paraId="5F58296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A6A83C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VALV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34DAEA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5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310159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.03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10D8946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256077</w:t>
            </w:r>
          </w:p>
        </w:tc>
      </w:tr>
      <w:tr w:rsidR="00AC2850" w:rsidRPr="00AC2850" w14:paraId="107E8984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54385E1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ARDIAC MUSCLE FIBER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17F12E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4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05846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1884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5B65F9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552903</w:t>
            </w:r>
          </w:p>
        </w:tc>
      </w:tr>
      <w:tr w:rsidR="00AC2850" w:rsidRPr="00AC2850" w14:paraId="02AE3A37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16E360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RESPIRATORY SMOOTH MUSCL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C1AFF9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4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CCDA7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1884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7E4E19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552903</w:t>
            </w:r>
          </w:p>
        </w:tc>
      </w:tr>
      <w:tr w:rsidR="00AC2850" w:rsidRPr="00AC2850" w14:paraId="00CE7AA2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70FC0ED8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RENAL CORTEX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D25D8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3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5A9B3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267498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C00ABE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192596</w:t>
            </w:r>
          </w:p>
        </w:tc>
      </w:tr>
      <w:tr w:rsidR="00AC2850" w:rsidRPr="00AC2850" w14:paraId="7E966F99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C434C8E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VENTRICL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CDCA3CE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2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84C80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572492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BF9860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450264</w:t>
            </w:r>
          </w:p>
        </w:tc>
      </w:tr>
      <w:tr w:rsidR="00AC2850" w:rsidRPr="00AC2850" w14:paraId="3B9AF102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C442E9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BREAST (BULK TISSUE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EBD202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1/23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87D11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16388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D6D0D0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4789832</w:t>
            </w:r>
          </w:p>
        </w:tc>
      </w:tr>
      <w:tr w:rsidR="00AC2850" w:rsidRPr="00AC2850" w14:paraId="639FE225" w14:textId="77777777" w:rsidTr="00AC2850">
        <w:trPr>
          <w:trHeight w:val="320"/>
        </w:trPr>
        <w:tc>
          <w:tcPr>
            <w:tcW w:w="10020" w:type="dxa"/>
            <w:gridSpan w:val="4"/>
            <w:shd w:val="clear" w:color="auto" w:fill="auto"/>
            <w:noWrap/>
            <w:vAlign w:val="bottom"/>
            <w:hideMark/>
          </w:tcPr>
          <w:p w14:paraId="421CBD88" w14:textId="77777777" w:rsidR="00AC2850" w:rsidRPr="00AC2850" w:rsidRDefault="00AC2850" w:rsidP="00AC285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28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ensen_COMPARTMENTS</w:t>
            </w:r>
            <w:proofErr w:type="spellEnd"/>
          </w:p>
        </w:tc>
      </w:tr>
      <w:tr w:rsidR="00AC2850" w:rsidRPr="00AC2850" w14:paraId="3AA335F3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7B39A2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2EB06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32232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07B70C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AC2850" w:rsidRPr="00AC2850" w14:paraId="43A9F98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2597E1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x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E466DBA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3/4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EC55B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71E-07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BA0D22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60E-04</w:t>
            </w:r>
          </w:p>
        </w:tc>
      </w:tr>
      <w:tr w:rsidR="00AC2850" w:rsidRPr="00AC2850" w14:paraId="1B397987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AD5A89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ell projection par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1B0D9A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8/9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9ADC2C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7FD4B2C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.05E-04</w:t>
            </w:r>
          </w:p>
        </w:tc>
      </w:tr>
      <w:tr w:rsidR="00AC2850" w:rsidRPr="00AC2850" w14:paraId="7B427B21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6F7FFC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Neuron projec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31BE63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8/9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5C521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0C5B1C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.05E-04</w:t>
            </w:r>
          </w:p>
        </w:tc>
      </w:tr>
      <w:tr w:rsidR="00AC2850" w:rsidRPr="00AC2850" w14:paraId="13DC545D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07A9EA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omatodendritic</w:t>
            </w:r>
            <w:proofErr w:type="spellEnd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artmen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24EAF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4/6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5618F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9.27E-0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C076C8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12441</w:t>
            </w:r>
          </w:p>
        </w:tc>
      </w:tr>
      <w:tr w:rsidR="00AC2850" w:rsidRPr="00AC2850" w14:paraId="09BADF64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069D1FE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ite of polarized growth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4DE53A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/1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3D4E3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9.51E-0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AEDA409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12441</w:t>
            </w:r>
          </w:p>
        </w:tc>
      </w:tr>
      <w:tr w:rsidR="00AC2850" w:rsidRPr="00AC2850" w14:paraId="22945EFC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118A50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Dendrit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97F724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1/4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50EAB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04A045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36457</w:t>
            </w:r>
          </w:p>
        </w:tc>
      </w:tr>
      <w:tr w:rsidR="00AC2850" w:rsidRPr="00AC2850" w14:paraId="22B6FBCA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10CAEE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Neuron par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E9FC1F1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9/12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E02074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.49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E49DD2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463812</w:t>
            </w:r>
          </w:p>
        </w:tc>
      </w:tr>
      <w:tr w:rsidR="00AC2850" w:rsidRPr="00AC2850" w14:paraId="7FBD04D5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0E6325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Growth c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A26627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6/1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9D2D4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8.13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1DFBF5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535002</w:t>
            </w:r>
          </w:p>
        </w:tc>
      </w:tr>
      <w:tr w:rsidR="00AC2850" w:rsidRPr="00AC2850" w14:paraId="496B2C0F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116F6C7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Filopodium membra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AA1298E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/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C4375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8.15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98C60D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535002</w:t>
            </w:r>
          </w:p>
        </w:tc>
      </w:tr>
      <w:tr w:rsidR="00AC2850" w:rsidRPr="00AC2850" w14:paraId="197C6E23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F86182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ell projec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658C4A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2/17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7C9DD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75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5BF5DC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031609</w:t>
            </w:r>
          </w:p>
        </w:tc>
      </w:tr>
      <w:tr w:rsidR="00AC2850" w:rsidRPr="00AC2850" w14:paraId="2D8903E0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5599F0F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-</w:t>
            </w:r>
            <w:proofErr w:type="spellStart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DBDC258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6/1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D56D8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DD8B44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104303</w:t>
            </w:r>
          </w:p>
        </w:tc>
      </w:tr>
      <w:tr w:rsidR="00AC2850" w:rsidRPr="00AC2850" w14:paraId="23FE2B03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7C667A6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Varicosity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273571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/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E1609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27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A42E954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104303</w:t>
            </w:r>
          </w:p>
        </w:tc>
      </w:tr>
      <w:tr w:rsidR="00AC2850" w:rsidRPr="00AC2850" w14:paraId="21901637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68C4D05A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Excitatory synaps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17A0AB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6/1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FA48F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.83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9CE7CA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476595</w:t>
            </w:r>
          </w:p>
        </w:tc>
      </w:tr>
      <w:tr w:rsidR="00AC2850" w:rsidRPr="00AC2850" w14:paraId="4A1EE8EF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FB0FAC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lathrin</w:t>
            </w:r>
            <w:proofErr w:type="spellEnd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-coated vesicle membra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39139A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/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5D663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6.24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B279F8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476595</w:t>
            </w:r>
          </w:p>
        </w:tc>
      </w:tr>
      <w:tr w:rsidR="00AC2850" w:rsidRPr="00AC2850" w14:paraId="1B1D5498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1EDB073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ynaps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3AFD1FE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2/7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17EC6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6.29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FD4A07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476595</w:t>
            </w:r>
          </w:p>
        </w:tc>
      </w:tr>
      <w:tr w:rsidR="00AC2850" w:rsidRPr="00AC2850" w14:paraId="6DCB7350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F4310D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ell projection membra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AE9650A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7/2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D60A2C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8.89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C511626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3283796</w:t>
            </w:r>
          </w:p>
        </w:tc>
      </w:tr>
      <w:tr w:rsidR="00AC2850" w:rsidRPr="00AC2850" w14:paraId="27FBACA4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113B72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clathrin</w:t>
            </w:r>
            <w:proofErr w:type="spellEnd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-coated vesicl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C662D01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/1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D97766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0430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FC65D7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3625977</w:t>
            </w:r>
          </w:p>
        </w:tc>
      </w:tr>
      <w:tr w:rsidR="00AC2850" w:rsidRPr="00AC2850" w14:paraId="00859678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7D1ADB5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 xml:space="preserve">Climbing </w:t>
            </w:r>
            <w:proofErr w:type="spellStart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A5D17D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/1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690D98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331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93B3C5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4370434</w:t>
            </w:r>
          </w:p>
        </w:tc>
      </w:tr>
      <w:tr w:rsidR="00AC2850" w:rsidRPr="00AC2850" w14:paraId="09A1F48C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1FEA1F0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Filopodiu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3B65565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/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F6EBF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43851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FC6D33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4474515</w:t>
            </w:r>
          </w:p>
        </w:tc>
      </w:tr>
      <w:tr w:rsidR="00AC2850" w:rsidRPr="00AC2850" w14:paraId="5B613956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52F533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Dense core granul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398FD5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/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3CA716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5392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4E2C9B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4548483</w:t>
            </w:r>
          </w:p>
        </w:tc>
      </w:tr>
      <w:tr w:rsidR="00AC2850" w:rsidRPr="00AC2850" w14:paraId="0D9C2E74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BE1798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lcium- and calmodulin-dependent protein kinase complex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3FEF47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5/1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F69389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167413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C86E215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4711478</w:t>
            </w:r>
          </w:p>
        </w:tc>
      </w:tr>
      <w:tr w:rsidR="00AC2850" w:rsidRPr="00AC2850" w14:paraId="39C0D55A" w14:textId="77777777" w:rsidTr="00AC2850">
        <w:trPr>
          <w:trHeight w:val="320"/>
        </w:trPr>
        <w:tc>
          <w:tcPr>
            <w:tcW w:w="10020" w:type="dxa"/>
            <w:gridSpan w:val="4"/>
            <w:shd w:val="clear" w:color="auto" w:fill="auto"/>
            <w:noWrap/>
            <w:vAlign w:val="bottom"/>
            <w:hideMark/>
          </w:tcPr>
          <w:p w14:paraId="3BAEBE21" w14:textId="77777777" w:rsidR="00AC2850" w:rsidRPr="00AC2850" w:rsidRDefault="00AC2850" w:rsidP="00AC285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28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O_Biological</w:t>
            </w:r>
            <w:proofErr w:type="spellEnd"/>
            <w:r w:rsidRPr="00AC28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rocess</w:t>
            </w:r>
          </w:p>
        </w:tc>
      </w:tr>
      <w:tr w:rsidR="00AC2850" w:rsidRPr="00AC2850" w14:paraId="2BD70EBF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5C59D9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93C412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9DAE4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7337332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AC2850" w:rsidRPr="00AC2850" w14:paraId="6347AE3B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745D771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neuron projection development (GO:0031175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0AEDF6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8/1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BCA29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.46E-06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2B77671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0282154</w:t>
            </w:r>
          </w:p>
        </w:tc>
      </w:tr>
      <w:tr w:rsidR="00AC2850" w:rsidRPr="00AC2850" w14:paraId="6F5E82E9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FF3FDD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regulation of NMDA receptor activity (GO:2000310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E5D732C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/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1851ED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21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A0BBD0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257594</w:t>
            </w:r>
          </w:p>
        </w:tc>
      </w:tr>
      <w:tr w:rsidR="00AC2850" w:rsidRPr="00AC2850" w14:paraId="30C58D28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17D123A7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regulation of </w:t>
            </w:r>
            <w:proofErr w:type="spellStart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xonogenesis</w:t>
            </w:r>
            <w:proofErr w:type="spellEnd"/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 xml:space="preserve"> (GO:0050772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D516CA6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/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C1F1DF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4.63E-05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668E27B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1257594</w:t>
            </w:r>
          </w:p>
        </w:tc>
      </w:tr>
      <w:tr w:rsidR="00AC2850" w:rsidRPr="00AC2850" w14:paraId="60D148D3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25C516C4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positive regulation of axon extension (GO:0045773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0731E0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3/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111B97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39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B5C590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838709</w:t>
            </w:r>
          </w:p>
        </w:tc>
      </w:tr>
      <w:tr w:rsidR="00AC2850" w:rsidRPr="00AC2850" w14:paraId="525FF5A5" w14:textId="77777777" w:rsidTr="00AC2850">
        <w:trPr>
          <w:trHeight w:val="320"/>
        </w:trPr>
        <w:tc>
          <w:tcPr>
            <w:tcW w:w="10020" w:type="dxa"/>
            <w:gridSpan w:val="4"/>
            <w:shd w:val="clear" w:color="auto" w:fill="auto"/>
            <w:noWrap/>
            <w:vAlign w:val="bottom"/>
            <w:hideMark/>
          </w:tcPr>
          <w:p w14:paraId="57E39F37" w14:textId="77777777" w:rsidR="00AC2850" w:rsidRPr="00AC2850" w:rsidRDefault="00AC2850" w:rsidP="00AC285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CODE_CHEA TF</w:t>
            </w:r>
          </w:p>
        </w:tc>
      </w:tr>
      <w:tr w:rsidR="00AC2850" w:rsidRPr="00AC2850" w14:paraId="508951EC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465F8DAA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ACA7A9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CEBA4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9CDA03F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AC2850" w:rsidRPr="00AC2850" w14:paraId="7F27D92A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F18BE0D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REST ENCOD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33FC11B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3/3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DFEE1E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52E-07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CBECF6A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1.21E-05</w:t>
            </w:r>
          </w:p>
        </w:tc>
      </w:tr>
      <w:tr w:rsidR="00AC2850" w:rsidRPr="00AC2850" w14:paraId="00F8EA3E" w14:textId="77777777" w:rsidTr="00AC2850">
        <w:trPr>
          <w:trHeight w:val="320"/>
        </w:trPr>
        <w:tc>
          <w:tcPr>
            <w:tcW w:w="6137" w:type="dxa"/>
            <w:shd w:val="clear" w:color="auto" w:fill="auto"/>
            <w:noWrap/>
            <w:vAlign w:val="bottom"/>
            <w:hideMark/>
          </w:tcPr>
          <w:p w14:paraId="36C32149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SUZ12 CHEA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6E0BF43" w14:textId="77777777" w:rsidR="00AC2850" w:rsidRPr="00AC2850" w:rsidRDefault="00AC2850" w:rsidP="00AC28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20/16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167410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6.30E-0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36F5412" w14:textId="77777777" w:rsidR="00AC2850" w:rsidRPr="00AC2850" w:rsidRDefault="00AC2850" w:rsidP="00AC285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2850">
              <w:rPr>
                <w:rFonts w:ascii="Arial" w:hAnsi="Arial" w:cs="Arial"/>
                <w:color w:val="000000"/>
                <w:sz w:val="20"/>
                <w:szCs w:val="20"/>
              </w:rPr>
              <w:t>0.02518777</w:t>
            </w:r>
          </w:p>
        </w:tc>
      </w:tr>
    </w:tbl>
    <w:p w14:paraId="78EE4F38" w14:textId="77777777" w:rsidR="00AC2850" w:rsidRDefault="00AC2850" w:rsidP="009F6DC1">
      <w:pPr>
        <w:spacing w:line="480" w:lineRule="auto"/>
        <w:rPr>
          <w:b/>
          <w:bCs/>
          <w:color w:val="000000" w:themeColor="text1"/>
        </w:rPr>
      </w:pPr>
    </w:p>
    <w:p w14:paraId="697AF303" w14:textId="6587C89E" w:rsidR="009F6DC1" w:rsidRDefault="009F6DC1" w:rsidP="009F6DC1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Table </w:t>
      </w:r>
      <w:r w:rsidR="008910A2">
        <w:rPr>
          <w:b/>
          <w:bCs/>
          <w:color w:val="000000" w:themeColor="text1"/>
        </w:rPr>
        <w:t>4</w:t>
      </w:r>
      <w:r>
        <w:rPr>
          <w:b/>
          <w:bCs/>
          <w:color w:val="000000" w:themeColor="text1"/>
        </w:rPr>
        <w:t xml:space="preserve">. GSEA Diff in </w:t>
      </w:r>
      <w:proofErr w:type="spellStart"/>
      <w:r>
        <w:rPr>
          <w:b/>
          <w:bCs/>
          <w:color w:val="000000" w:themeColor="text1"/>
        </w:rPr>
        <w:t>Diffn</w:t>
      </w:r>
      <w:proofErr w:type="spellEnd"/>
      <w:r>
        <w:rPr>
          <w:b/>
          <w:bCs/>
          <w:color w:val="000000" w:themeColor="text1"/>
        </w:rPr>
        <w:t xml:space="preserve"> Suppl Tables_EHMT1-SNV v EHMT1_WT.</w:t>
      </w: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8"/>
        <w:gridCol w:w="572"/>
        <w:gridCol w:w="1062"/>
        <w:gridCol w:w="1115"/>
        <w:gridCol w:w="2446"/>
      </w:tblGrid>
      <w:tr w:rsidR="002829DE" w:rsidRPr="002829DE" w14:paraId="65150F15" w14:textId="77777777" w:rsidTr="002829DE">
        <w:trPr>
          <w:trHeight w:val="320"/>
        </w:trPr>
        <w:tc>
          <w:tcPr>
            <w:tcW w:w="9020" w:type="dxa"/>
            <w:gridSpan w:val="5"/>
            <w:shd w:val="clear" w:color="auto" w:fill="auto"/>
            <w:noWrap/>
            <w:vAlign w:val="bottom"/>
            <w:hideMark/>
          </w:tcPr>
          <w:p w14:paraId="174C4C3A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expressed</w:t>
            </w:r>
          </w:p>
        </w:tc>
      </w:tr>
      <w:tr w:rsidR="002829DE" w:rsidRPr="002829DE" w14:paraId="3D13C416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73F0737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6A89959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B3C65B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FDR q-</w:t>
            </w:r>
            <w:proofErr w:type="spellStart"/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7182A7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RANK AT MAX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1521645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LEADING EDGE</w:t>
            </w:r>
          </w:p>
        </w:tc>
      </w:tr>
      <w:tr w:rsidR="002829DE" w:rsidRPr="002829DE" w14:paraId="551EF44B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3A564F58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HEDGEHOG_SIGNALING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1C2EA42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45C6D6B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8DE8860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681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C2290E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8%, list=8%, signal=42%</w:t>
            </w:r>
          </w:p>
        </w:tc>
      </w:tr>
      <w:tr w:rsidR="002829DE" w:rsidRPr="002829DE" w14:paraId="0CBE5B89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1F8EC893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MYOGENESIS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43B17563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9F12378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4.85E-0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2EA7788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4143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7F85413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8%, list=21%, signal=48%</w:t>
            </w:r>
          </w:p>
        </w:tc>
      </w:tr>
      <w:tr w:rsidR="002829DE" w:rsidRPr="002829DE" w14:paraId="7B6BCBD2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7DCA604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PANCREAS_BETA_CELLS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57DC3E8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57F732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058021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4B30272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2852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2719B9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48%, list=14%, signal=56%</w:t>
            </w:r>
          </w:p>
        </w:tc>
      </w:tr>
      <w:tr w:rsidR="002829DE" w:rsidRPr="002829DE" w14:paraId="7A38CE99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717725C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HYPOXIA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02F24D0C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482668E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122097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9A51AF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3276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E08949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28%, list=16%, signal=33%</w:t>
            </w:r>
          </w:p>
        </w:tc>
      </w:tr>
      <w:tr w:rsidR="002829DE" w:rsidRPr="002829DE" w14:paraId="581FDF93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705AC5C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P53_PATHWAY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6563645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10D958E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11336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12F3FA6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5209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CA9C60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8%, list=26%, signal=51%</w:t>
            </w:r>
          </w:p>
        </w:tc>
      </w:tr>
      <w:tr w:rsidR="002829DE" w:rsidRPr="002829DE" w14:paraId="3D5C0C9C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59D0F819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HEME_METABOLISM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40CAADED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A7F2494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110081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AAB268B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4775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2F28819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3%, list=24%, signal=43%</w:t>
            </w:r>
          </w:p>
        </w:tc>
      </w:tr>
      <w:tr w:rsidR="002829DE" w:rsidRPr="002829DE" w14:paraId="75CFF789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0F5C9B3C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KRAS_SIGNALING_DN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6EBC091D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EB67FD7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177745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A5340EE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4256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6EEE4E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4%, list=21%, signal=43%</w:t>
            </w:r>
          </w:p>
        </w:tc>
      </w:tr>
      <w:tr w:rsidR="002829DE" w:rsidRPr="002829DE" w14:paraId="04AAEF32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46583483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CHOLESTEROL_HOMEOSTASIS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40E3553D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C49E238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481236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9786F1C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7362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C4B6D3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56%, list=37%, signal=88%</w:t>
            </w:r>
          </w:p>
        </w:tc>
      </w:tr>
      <w:tr w:rsidR="002829DE" w:rsidRPr="002829DE" w14:paraId="1BFCF530" w14:textId="77777777" w:rsidTr="002829DE">
        <w:trPr>
          <w:trHeight w:val="320"/>
        </w:trPr>
        <w:tc>
          <w:tcPr>
            <w:tcW w:w="9020" w:type="dxa"/>
            <w:gridSpan w:val="5"/>
            <w:shd w:val="clear" w:color="auto" w:fill="auto"/>
            <w:noWrap/>
            <w:vAlign w:val="bottom"/>
            <w:hideMark/>
          </w:tcPr>
          <w:p w14:paraId="2CA6F475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derexpressed</w:t>
            </w:r>
            <w:proofErr w:type="spellEnd"/>
          </w:p>
        </w:tc>
      </w:tr>
      <w:tr w:rsidR="002829DE" w:rsidRPr="002829DE" w14:paraId="3D218D3B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5256ED4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6BD8C70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6575CE2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FDR q-</w:t>
            </w:r>
            <w:proofErr w:type="spellStart"/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0933D1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RANK AT MAX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B9C7AD7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LEADING EDGE</w:t>
            </w:r>
          </w:p>
        </w:tc>
      </w:tr>
      <w:tr w:rsidR="002829DE" w:rsidRPr="002829DE" w14:paraId="047A85CD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4B33E57A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E2F_TARGETS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20F75961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C2CB2D5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9D571FD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3501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C82E43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59%, list=17%, signal=70%</w:t>
            </w:r>
          </w:p>
        </w:tc>
      </w:tr>
      <w:tr w:rsidR="002829DE" w:rsidRPr="002829DE" w14:paraId="0B022D2B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6B6BBF32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G2M_CHECKPOINT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1F92C412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78B763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E202A6E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3732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3089327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58%, list=19%, signal=71%</w:t>
            </w:r>
          </w:p>
        </w:tc>
      </w:tr>
      <w:tr w:rsidR="002829DE" w:rsidRPr="002829DE" w14:paraId="64C9A365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6D8B709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MYC_TARGETS_V1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196BEE0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978F55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D629555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4408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A07B579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63%, list=22%, signal=80%</w:t>
            </w:r>
          </w:p>
        </w:tc>
      </w:tr>
      <w:tr w:rsidR="002829DE" w:rsidRPr="002829DE" w14:paraId="166DC3E2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268E3BA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MYC_TARGETS_V2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39922C1D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B316D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C805327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3291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1202F49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6%, list=16%, signal=43%</w:t>
            </w:r>
          </w:p>
        </w:tc>
      </w:tr>
      <w:tr w:rsidR="002829DE" w:rsidRPr="002829DE" w14:paraId="69C0EC6D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0C00811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MITOTIC_SPINDLE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0A64BD27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5B92F53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9.79E-0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C5958CC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636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AB0553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23%, list=8%, signal=25%</w:t>
            </w:r>
          </w:p>
        </w:tc>
      </w:tr>
      <w:tr w:rsidR="002829DE" w:rsidRPr="002829DE" w14:paraId="0AB04B7E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293AF13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MTORC1_SIGNALING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55444F66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8A6F165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051898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7877466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4115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2895C8D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3%, list=21%, signal=41%</w:t>
            </w:r>
          </w:p>
        </w:tc>
      </w:tr>
      <w:tr w:rsidR="002829DE" w:rsidRPr="002829DE" w14:paraId="6845DFF7" w14:textId="77777777" w:rsidTr="002829DE">
        <w:trPr>
          <w:trHeight w:val="680"/>
        </w:trPr>
        <w:tc>
          <w:tcPr>
            <w:tcW w:w="4176" w:type="dxa"/>
            <w:shd w:val="clear" w:color="auto" w:fill="auto"/>
            <w:vAlign w:val="bottom"/>
            <w:hideMark/>
          </w:tcPr>
          <w:p w14:paraId="284CD21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UNFOLDED_PROTEIN_RESPONSE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262410AD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0A0744B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097272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69A4AF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5228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83AF13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44%, list=26%, signal=59%</w:t>
            </w:r>
          </w:p>
        </w:tc>
      </w:tr>
      <w:tr w:rsidR="002829DE" w:rsidRPr="002829DE" w14:paraId="4878CA66" w14:textId="77777777" w:rsidTr="002829DE">
        <w:trPr>
          <w:trHeight w:val="680"/>
        </w:trPr>
        <w:tc>
          <w:tcPr>
            <w:tcW w:w="4176" w:type="dxa"/>
            <w:shd w:val="clear" w:color="auto" w:fill="auto"/>
            <w:vAlign w:val="bottom"/>
            <w:hideMark/>
          </w:tcPr>
          <w:p w14:paraId="5BADFE0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EPITHELIAL_MESENCHYMAL_TRANSITION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3CF6BFE3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12C388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22328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881CE23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3281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6CE03E9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28%, list=16%, signal=33%</w:t>
            </w:r>
          </w:p>
        </w:tc>
      </w:tr>
      <w:tr w:rsidR="002829DE" w:rsidRPr="002829DE" w14:paraId="2AE8F403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5CF9933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HALLMARK_ANDROGEN_RESPONSE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6D911E29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33EF6CA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2676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18E92CD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3986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5A2A03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3%, list=20%, signal=41%</w:t>
            </w:r>
          </w:p>
        </w:tc>
      </w:tr>
      <w:tr w:rsidR="002829DE" w:rsidRPr="002829DE" w14:paraId="15B2CFF9" w14:textId="77777777" w:rsidTr="002829DE">
        <w:trPr>
          <w:trHeight w:val="320"/>
        </w:trPr>
        <w:tc>
          <w:tcPr>
            <w:tcW w:w="4176" w:type="dxa"/>
            <w:shd w:val="clear" w:color="auto" w:fill="auto"/>
            <w:noWrap/>
            <w:vAlign w:val="bottom"/>
            <w:hideMark/>
          </w:tcPr>
          <w:p w14:paraId="45E5DA0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ALLMARK_SPERMATOGENESIS</w:t>
            </w:r>
          </w:p>
        </w:tc>
        <w:tc>
          <w:tcPr>
            <w:tcW w:w="345" w:type="dxa"/>
            <w:shd w:val="clear" w:color="auto" w:fill="auto"/>
            <w:noWrap/>
            <w:vAlign w:val="bottom"/>
            <w:hideMark/>
          </w:tcPr>
          <w:p w14:paraId="1DE913B5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1A5DB34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0.028480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2D70234" w14:textId="77777777" w:rsidR="002829DE" w:rsidRPr="002829DE" w:rsidRDefault="002829DE" w:rsidP="002829D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4288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D7C5417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ags=37%, list=21%, signal=47%</w:t>
            </w:r>
          </w:p>
        </w:tc>
      </w:tr>
    </w:tbl>
    <w:p w14:paraId="7119BEFB" w14:textId="77777777" w:rsidR="002829DE" w:rsidRDefault="002829DE" w:rsidP="009F6DC1">
      <w:pPr>
        <w:spacing w:line="480" w:lineRule="auto"/>
        <w:rPr>
          <w:b/>
          <w:bCs/>
          <w:color w:val="000000" w:themeColor="text1"/>
        </w:rPr>
      </w:pPr>
    </w:p>
    <w:p w14:paraId="2CC99C06" w14:textId="14CB04C1" w:rsidR="009F6DC1" w:rsidRDefault="009F6DC1" w:rsidP="009F6DC1">
      <w:pPr>
        <w:spacing w:line="480" w:lineRule="auto"/>
        <w:rPr>
          <w:b/>
          <w:bCs/>
          <w:color w:val="000000" w:themeColor="text1"/>
        </w:rPr>
      </w:pPr>
      <w:r w:rsidRPr="00FB071B">
        <w:rPr>
          <w:b/>
          <w:bCs/>
          <w:color w:val="000000" w:themeColor="text1"/>
        </w:rPr>
        <w:t xml:space="preserve">Supplementary Table </w:t>
      </w:r>
      <w:r w:rsidR="008910A2">
        <w:rPr>
          <w:b/>
          <w:bCs/>
          <w:color w:val="000000" w:themeColor="text1"/>
        </w:rPr>
        <w:t>5</w:t>
      </w:r>
      <w:r w:rsidRPr="00FB071B">
        <w:rPr>
          <w:b/>
          <w:bCs/>
          <w:color w:val="000000" w:themeColor="text1"/>
        </w:rPr>
        <w:t>. Tra</w:t>
      </w:r>
      <w:r>
        <w:rPr>
          <w:b/>
          <w:bCs/>
          <w:color w:val="000000" w:themeColor="text1"/>
        </w:rPr>
        <w:t>ns</w:t>
      </w:r>
      <w:r w:rsidRPr="00FB071B">
        <w:rPr>
          <w:b/>
          <w:bCs/>
          <w:color w:val="000000" w:themeColor="text1"/>
        </w:rPr>
        <w:t xml:space="preserve">cription factor tables Diff in </w:t>
      </w:r>
      <w:proofErr w:type="spellStart"/>
      <w:r w:rsidRPr="00FB071B">
        <w:rPr>
          <w:b/>
          <w:bCs/>
          <w:color w:val="000000" w:themeColor="text1"/>
        </w:rPr>
        <w:t>Diffn_AME</w:t>
      </w:r>
      <w:proofErr w:type="spellEnd"/>
      <w:r w:rsidRPr="00FB071B">
        <w:rPr>
          <w:b/>
          <w:bCs/>
          <w:color w:val="000000" w:themeColor="text1"/>
        </w:rPr>
        <w:t xml:space="preserve"> DREME MEME</w:t>
      </w:r>
      <w:r w:rsidR="002829DE">
        <w:rPr>
          <w:b/>
          <w:bCs/>
          <w:color w:val="000000" w:themeColor="text1"/>
        </w:rPr>
        <w:t>.</w:t>
      </w:r>
    </w:p>
    <w:tbl>
      <w:tblPr>
        <w:tblW w:w="8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1394"/>
        <w:gridCol w:w="1467"/>
        <w:gridCol w:w="1410"/>
        <w:gridCol w:w="1311"/>
        <w:gridCol w:w="1380"/>
      </w:tblGrid>
      <w:tr w:rsidR="002829DE" w:rsidRPr="002829DE" w14:paraId="6B031AE2" w14:textId="77777777" w:rsidTr="002829DE">
        <w:trPr>
          <w:trHeight w:val="320"/>
        </w:trPr>
        <w:tc>
          <w:tcPr>
            <w:tcW w:w="4360" w:type="dxa"/>
            <w:gridSpan w:val="3"/>
            <w:shd w:val="clear" w:color="auto" w:fill="auto"/>
            <w:noWrap/>
            <w:vAlign w:val="bottom"/>
            <w:hideMark/>
          </w:tcPr>
          <w:p w14:paraId="533A1A2A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regulated</w:t>
            </w:r>
          </w:p>
        </w:tc>
        <w:tc>
          <w:tcPr>
            <w:tcW w:w="4101" w:type="dxa"/>
            <w:gridSpan w:val="3"/>
            <w:shd w:val="clear" w:color="auto" w:fill="auto"/>
            <w:noWrap/>
            <w:vAlign w:val="bottom"/>
            <w:hideMark/>
          </w:tcPr>
          <w:p w14:paraId="770A8E54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wnregulated</w:t>
            </w:r>
          </w:p>
        </w:tc>
      </w:tr>
      <w:tr w:rsidR="002829DE" w:rsidRPr="002829DE" w14:paraId="7188B73A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12B3F5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iPSCs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32AEF5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diff-WT diff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12B94C6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NPC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FF7390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iPSC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A54D91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diff-WT dif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18ABE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NPCs</w:t>
            </w:r>
          </w:p>
        </w:tc>
      </w:tr>
      <w:tr w:rsidR="002829DE" w:rsidRPr="002829DE" w14:paraId="11CF0655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4EA3052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74C843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ZNF26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D7833CD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ZNF38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7681DC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ZNF38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4C5BFA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714E2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ZNF384</w:t>
            </w:r>
          </w:p>
        </w:tc>
      </w:tr>
      <w:tr w:rsidR="002829DE" w:rsidRPr="002829DE" w14:paraId="7DE5792A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E32A326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7A9D27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18FB8A5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4F6785C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E740B9A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EE1D43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  <w:tr w:rsidR="002829DE" w:rsidRPr="002829DE" w14:paraId="6A0BEDB0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7663AB0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7E66AA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D962DA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5636213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0B64208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0FD931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  <w:tr w:rsidR="002829DE" w:rsidRPr="002829DE" w14:paraId="35984556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6AA5E50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0F11A0D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P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C812949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21990B6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9D182FD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9AFAE7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  <w:tr w:rsidR="002829DE" w:rsidRPr="002829DE" w14:paraId="64943DDB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DA8D0C8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05E48A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7C15C06C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983F14F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5CD4A21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A19314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  <w:tr w:rsidR="002829DE" w:rsidRPr="002829DE" w14:paraId="6E8B80ED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615E15D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073685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Pi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6772E0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52E44AC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B0D4ACF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FBB63F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  <w:tr w:rsidR="002829DE" w:rsidRPr="002829DE" w14:paraId="7538B3AB" w14:textId="77777777" w:rsidTr="002829DE">
        <w:trPr>
          <w:trHeight w:val="320"/>
        </w:trPr>
        <w:tc>
          <w:tcPr>
            <w:tcW w:w="8461" w:type="dxa"/>
            <w:gridSpan w:val="6"/>
            <w:shd w:val="clear" w:color="auto" w:fill="auto"/>
            <w:noWrap/>
            <w:vAlign w:val="bottom"/>
            <w:hideMark/>
          </w:tcPr>
          <w:p w14:paraId="78DDEF77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REME</w:t>
            </w:r>
          </w:p>
        </w:tc>
      </w:tr>
      <w:tr w:rsidR="002829DE" w:rsidRPr="002829DE" w14:paraId="485C85F2" w14:textId="77777777" w:rsidTr="002829DE">
        <w:trPr>
          <w:trHeight w:val="320"/>
        </w:trPr>
        <w:tc>
          <w:tcPr>
            <w:tcW w:w="4360" w:type="dxa"/>
            <w:gridSpan w:val="3"/>
            <w:shd w:val="clear" w:color="auto" w:fill="auto"/>
            <w:noWrap/>
            <w:vAlign w:val="bottom"/>
            <w:hideMark/>
          </w:tcPr>
          <w:p w14:paraId="1B51A8AD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 vs background</w:t>
            </w:r>
          </w:p>
        </w:tc>
        <w:tc>
          <w:tcPr>
            <w:tcW w:w="4101" w:type="dxa"/>
            <w:gridSpan w:val="3"/>
            <w:shd w:val="clear" w:color="auto" w:fill="auto"/>
            <w:noWrap/>
            <w:vAlign w:val="bottom"/>
            <w:hideMark/>
          </w:tcPr>
          <w:p w14:paraId="26C0AA93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wn vs background</w:t>
            </w:r>
          </w:p>
        </w:tc>
      </w:tr>
      <w:tr w:rsidR="002829DE" w:rsidRPr="002829DE" w14:paraId="47F8968F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08B65C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iPSCs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ECBC34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diff-WT diff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A105C88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NPC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0BA950A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iPSC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0F46CFD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diff-WT dif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05DCE8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NPCs</w:t>
            </w:r>
          </w:p>
        </w:tc>
      </w:tr>
      <w:tr w:rsidR="002829DE" w:rsidRPr="002829DE" w14:paraId="1E195517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6B4CEE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1735848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10E7123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2172148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C64BD18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B717D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829DE" w:rsidRPr="002829DE" w14:paraId="1305DF78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CE2149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83DD342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16DE46F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P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8566B1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656617D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E6CAF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2829DE" w:rsidRPr="002829DE" w14:paraId="67A7EC48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35AC1BA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BC6F32F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A6C1A29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EGR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034405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F94C184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D0A71E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  <w:tr w:rsidR="002829DE" w:rsidRPr="002829DE" w14:paraId="6A6D8D7D" w14:textId="77777777" w:rsidTr="002829DE">
        <w:trPr>
          <w:trHeight w:val="320"/>
        </w:trPr>
        <w:tc>
          <w:tcPr>
            <w:tcW w:w="8461" w:type="dxa"/>
            <w:gridSpan w:val="6"/>
            <w:shd w:val="clear" w:color="auto" w:fill="auto"/>
            <w:noWrap/>
            <w:vAlign w:val="bottom"/>
            <w:hideMark/>
          </w:tcPr>
          <w:p w14:paraId="302083D0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E</w:t>
            </w:r>
          </w:p>
        </w:tc>
      </w:tr>
      <w:tr w:rsidR="002829DE" w:rsidRPr="002829DE" w14:paraId="39146943" w14:textId="77777777" w:rsidTr="002829DE">
        <w:trPr>
          <w:trHeight w:val="320"/>
        </w:trPr>
        <w:tc>
          <w:tcPr>
            <w:tcW w:w="4360" w:type="dxa"/>
            <w:gridSpan w:val="3"/>
            <w:shd w:val="clear" w:color="auto" w:fill="auto"/>
            <w:noWrap/>
            <w:vAlign w:val="bottom"/>
            <w:hideMark/>
          </w:tcPr>
          <w:p w14:paraId="07D9E6D4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 vs background</w:t>
            </w:r>
          </w:p>
        </w:tc>
        <w:tc>
          <w:tcPr>
            <w:tcW w:w="4101" w:type="dxa"/>
            <w:gridSpan w:val="3"/>
            <w:shd w:val="clear" w:color="auto" w:fill="auto"/>
            <w:noWrap/>
            <w:vAlign w:val="bottom"/>
            <w:hideMark/>
          </w:tcPr>
          <w:p w14:paraId="4D791481" w14:textId="77777777" w:rsidR="002829DE" w:rsidRPr="002829DE" w:rsidRDefault="002829DE" w:rsidP="002829D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wn vs background</w:t>
            </w:r>
          </w:p>
        </w:tc>
      </w:tr>
      <w:tr w:rsidR="002829DE" w:rsidRPr="002829DE" w14:paraId="144C05DD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F17055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iPSCs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13561F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diff-WT diff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7FC9F9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NPCs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1825F28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iPSC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189676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diff-WT diff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51E85D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NV v WT NPCs</w:t>
            </w:r>
          </w:p>
        </w:tc>
      </w:tr>
      <w:tr w:rsidR="002829DE" w:rsidRPr="002829DE" w14:paraId="6500F29A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389AD1A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3C292A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A8163E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ZNF26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0E1FD6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8C2BDD2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F8E89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ZNF263</w:t>
            </w:r>
          </w:p>
        </w:tc>
      </w:tr>
      <w:tr w:rsidR="002829DE" w:rsidRPr="002829DE" w14:paraId="31FCAB7C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067EBCA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DCD8929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113CF93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00F0089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A946235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9886E4F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TCF7L2</w:t>
            </w:r>
          </w:p>
        </w:tc>
      </w:tr>
      <w:tr w:rsidR="002829DE" w:rsidRPr="002829DE" w14:paraId="2AB1A20F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54B854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D447E01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7A2F9A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MZF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25151DD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4BE7A55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67C9B2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Klf4</w:t>
            </w:r>
          </w:p>
        </w:tc>
      </w:tr>
      <w:tr w:rsidR="002829DE" w:rsidRPr="002829DE" w14:paraId="5CC04E73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A2DE9B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242D340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8AF0A4D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E2B13D2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5A4560D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C8606D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IX2</w:t>
            </w:r>
          </w:p>
        </w:tc>
      </w:tr>
      <w:tr w:rsidR="002829DE" w:rsidRPr="002829DE" w14:paraId="5478574C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88E7967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CD44646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698CDD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ZNF74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F1C6B12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0446876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B681EF5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MIXL1</w:t>
            </w:r>
          </w:p>
        </w:tc>
      </w:tr>
      <w:tr w:rsidR="002829DE" w:rsidRPr="002829DE" w14:paraId="07B73480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7B9E497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1833080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0E86874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EGR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EFC0EB2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6CC935D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13E225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Sox2</w:t>
            </w:r>
          </w:p>
        </w:tc>
      </w:tr>
      <w:tr w:rsidR="002829DE" w:rsidRPr="002829DE" w14:paraId="097EE5AB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A65D963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05157FF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BA9B1D8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MZF1(var.2)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8188E0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10C6A60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598638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  <w:tr w:rsidR="002829DE" w:rsidRPr="002829DE" w14:paraId="77CF2195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43D8F76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8B58081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60F9826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RREB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F4CC7FE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FA11B1D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99F815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  <w:tr w:rsidR="002829DE" w:rsidRPr="002829DE" w14:paraId="67D595D9" w14:textId="77777777" w:rsidTr="002829DE">
        <w:trPr>
          <w:trHeight w:val="32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04836CE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D6B6968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CB79C31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29DE">
              <w:rPr>
                <w:rFonts w:ascii="Arial" w:hAnsi="Arial" w:cs="Arial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AEFBC60" w14:textId="77777777" w:rsidR="002829DE" w:rsidRPr="002829DE" w:rsidRDefault="002829DE" w:rsidP="002829D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A1A67AB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07FF2F" w14:textId="77777777" w:rsidR="002829DE" w:rsidRPr="002829DE" w:rsidRDefault="002829DE" w:rsidP="002829DE">
            <w:pPr>
              <w:rPr>
                <w:sz w:val="20"/>
                <w:szCs w:val="20"/>
              </w:rPr>
            </w:pPr>
          </w:p>
        </w:tc>
      </w:tr>
    </w:tbl>
    <w:p w14:paraId="0CD66658" w14:textId="77777777" w:rsidR="002829DE" w:rsidRDefault="002829DE" w:rsidP="009F6DC1">
      <w:pPr>
        <w:spacing w:line="480" w:lineRule="auto"/>
        <w:rPr>
          <w:b/>
          <w:bCs/>
          <w:color w:val="000000" w:themeColor="text1"/>
        </w:rPr>
      </w:pPr>
    </w:p>
    <w:p w14:paraId="5CA36BF8" w14:textId="12D7F8E3" w:rsidR="002829DE" w:rsidRDefault="002829DE" w:rsidP="009F6DC1">
      <w:pPr>
        <w:spacing w:line="480" w:lineRule="auto"/>
        <w:rPr>
          <w:b/>
          <w:bCs/>
          <w:color w:val="000000" w:themeColor="text1"/>
        </w:rPr>
      </w:pPr>
    </w:p>
    <w:p w14:paraId="0273E560" w14:textId="33333D3D" w:rsidR="002829DE" w:rsidRDefault="002829DE" w:rsidP="009F6DC1">
      <w:pPr>
        <w:spacing w:line="480" w:lineRule="auto"/>
        <w:rPr>
          <w:b/>
          <w:bCs/>
          <w:color w:val="000000" w:themeColor="text1"/>
        </w:rPr>
      </w:pPr>
    </w:p>
    <w:p w14:paraId="4FC10AD4" w14:textId="3BC9444D" w:rsidR="002829DE" w:rsidRDefault="002829DE" w:rsidP="009F6DC1">
      <w:pPr>
        <w:spacing w:line="480" w:lineRule="auto"/>
        <w:rPr>
          <w:b/>
          <w:bCs/>
          <w:color w:val="000000" w:themeColor="text1"/>
        </w:rPr>
      </w:pPr>
    </w:p>
    <w:p w14:paraId="334E1D48" w14:textId="56C62ECB" w:rsidR="002829DE" w:rsidRDefault="002829DE" w:rsidP="009F6DC1">
      <w:pPr>
        <w:spacing w:line="480" w:lineRule="auto"/>
        <w:rPr>
          <w:b/>
          <w:bCs/>
          <w:color w:val="000000" w:themeColor="text1"/>
        </w:rPr>
      </w:pPr>
    </w:p>
    <w:p w14:paraId="0BFE0135" w14:textId="2A811177" w:rsidR="002829DE" w:rsidRDefault="002829DE" w:rsidP="009F6DC1">
      <w:pPr>
        <w:spacing w:line="480" w:lineRule="auto"/>
        <w:rPr>
          <w:b/>
          <w:bCs/>
          <w:color w:val="000000" w:themeColor="text1"/>
        </w:rPr>
      </w:pPr>
    </w:p>
    <w:p w14:paraId="59C726D5" w14:textId="77777777" w:rsidR="002829DE" w:rsidRDefault="002829DE" w:rsidP="009F6DC1">
      <w:pPr>
        <w:spacing w:line="480" w:lineRule="auto"/>
        <w:rPr>
          <w:b/>
          <w:bCs/>
          <w:color w:val="000000" w:themeColor="text1"/>
        </w:rPr>
      </w:pPr>
    </w:p>
    <w:p w14:paraId="4D73552A" w14:textId="5850385D" w:rsidR="009F6DC1" w:rsidRDefault="009F6DC1" w:rsidP="009F6DC1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Table </w:t>
      </w:r>
      <w:r w:rsidR="008910A2">
        <w:rPr>
          <w:b/>
          <w:bCs/>
          <w:color w:val="000000" w:themeColor="text1"/>
        </w:rPr>
        <w:t>6</w:t>
      </w:r>
      <w:r>
        <w:rPr>
          <w:b/>
          <w:bCs/>
          <w:color w:val="000000" w:themeColor="text1"/>
        </w:rPr>
        <w:t xml:space="preserve">. DTE Diff in </w:t>
      </w:r>
      <w:proofErr w:type="spellStart"/>
      <w:r>
        <w:rPr>
          <w:b/>
          <w:bCs/>
          <w:color w:val="000000" w:themeColor="text1"/>
        </w:rPr>
        <w:t>Diffn</w:t>
      </w:r>
      <w:proofErr w:type="spellEnd"/>
      <w:r>
        <w:rPr>
          <w:b/>
          <w:bCs/>
          <w:color w:val="000000" w:themeColor="text1"/>
        </w:rPr>
        <w:t>.</w:t>
      </w:r>
    </w:p>
    <w:tbl>
      <w:tblPr>
        <w:tblW w:w="7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524"/>
        <w:gridCol w:w="2174"/>
        <w:gridCol w:w="1062"/>
        <w:gridCol w:w="1151"/>
        <w:gridCol w:w="1151"/>
      </w:tblGrid>
      <w:tr w:rsidR="00000969" w:rsidRPr="00000969" w14:paraId="6D42E15A" w14:textId="77777777" w:rsidTr="00000969">
        <w:trPr>
          <w:trHeight w:val="320"/>
        </w:trPr>
        <w:tc>
          <w:tcPr>
            <w:tcW w:w="1659" w:type="dxa"/>
            <w:shd w:val="clear" w:color="auto" w:fill="auto"/>
            <w:vAlign w:val="bottom"/>
            <w:hideMark/>
          </w:tcPr>
          <w:p w14:paraId="6CDA35DA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embl_transcript</w:t>
            </w:r>
            <w:proofErr w:type="spellEnd"/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A50CD88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Transcript_symbol</w:t>
            </w:r>
            <w:proofErr w:type="spellEnd"/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8E98C15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Biotype</w:t>
            </w:r>
          </w:p>
        </w:tc>
        <w:tc>
          <w:tcPr>
            <w:tcW w:w="928" w:type="dxa"/>
            <w:shd w:val="clear" w:color="auto" w:fill="auto"/>
            <w:vAlign w:val="bottom"/>
            <w:hideMark/>
          </w:tcPr>
          <w:p w14:paraId="12AFEBE1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017" w:type="dxa"/>
            <w:shd w:val="clear" w:color="auto" w:fill="auto"/>
            <w:vAlign w:val="bottom"/>
            <w:hideMark/>
          </w:tcPr>
          <w:p w14:paraId="01F8DFF3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AveExpr</w:t>
            </w:r>
            <w:proofErr w:type="spellEnd"/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43B40C26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adj.P.Val</w:t>
            </w:r>
            <w:proofErr w:type="spellEnd"/>
          </w:p>
        </w:tc>
      </w:tr>
      <w:tr w:rsidR="00000969" w:rsidRPr="00000969" w14:paraId="768D0DB9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9CC187B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346798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5D3F7FB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APP-20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FDD3519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44ABC8D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9.1175337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230371A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4.54322060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EBEBE07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00270446</w:t>
            </w:r>
          </w:p>
        </w:tc>
      </w:tr>
      <w:tr w:rsidR="00000969" w:rsidRPr="00000969" w14:paraId="3CB60948" w14:textId="77777777" w:rsidTr="00000969">
        <w:trPr>
          <w:trHeight w:val="5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C5463BA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636751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82913D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TCF4-27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80AB39D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nonsense_mediated_decay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D9981F2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4.3960957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1B210C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2.13916328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CCF6DD9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22781904</w:t>
            </w:r>
          </w:p>
        </w:tc>
      </w:tr>
      <w:tr w:rsidR="00000969" w:rsidRPr="00000969" w14:paraId="3BDBAFA0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E8ED4EA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644744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8AF2F8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KITLG-206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597E564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F480A3D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3.0696409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9BDA8FE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3.75325892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C08E23A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03215601</w:t>
            </w:r>
          </w:p>
        </w:tc>
      </w:tr>
      <w:tr w:rsidR="00000969" w:rsidRPr="00000969" w14:paraId="3E1D1365" w14:textId="77777777" w:rsidTr="00000969">
        <w:trPr>
          <w:trHeight w:val="5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5ED5DD2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572841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35332E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SGSM2-20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9F94925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retained_intron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B77FDAF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4.086348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54C1C55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4390756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3E7C92A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48180891</w:t>
            </w:r>
          </w:p>
        </w:tc>
      </w:tr>
      <w:tr w:rsidR="00000969" w:rsidRPr="00000969" w14:paraId="73F75800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C7DD9F0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593685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1EBAA3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DYRK1B-20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CEAA8CD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15A930B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4.564396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AC80448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2.04908439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591E98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14896797</w:t>
            </w:r>
          </w:p>
        </w:tc>
      </w:tr>
      <w:tr w:rsidR="00000969" w:rsidRPr="00000969" w14:paraId="23650C1D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2F7ED56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449375.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58E777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RETSAT-20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9B4975F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01FFADE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4.575242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E7EAF1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2.10880924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D2D06A7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23485053</w:t>
            </w:r>
          </w:p>
        </w:tc>
      </w:tr>
      <w:tr w:rsidR="00000969" w:rsidRPr="00000969" w14:paraId="285FB5E7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68E6709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640655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13AE71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AC116366.3-20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E180DBA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BD368E5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4.6881757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86BE83E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2.0277608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EB95E33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47888068</w:t>
            </w:r>
          </w:p>
        </w:tc>
      </w:tr>
      <w:tr w:rsidR="00000969" w:rsidRPr="00000969" w14:paraId="01EA7B48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AD21DA1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381488.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9C7AAF6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ARRB2-20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BF69AC7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E9C7DFD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4.730779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49A2781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5829077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8EA5C79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14896797</w:t>
            </w:r>
          </w:p>
        </w:tc>
      </w:tr>
      <w:tr w:rsidR="00000969" w:rsidRPr="00000969" w14:paraId="758D5F35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B882D29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344791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39339F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LYSMD4-2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777E2E4E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EC3547B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4.7856793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68CCD1F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1.88300604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2A60151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17367169</w:t>
            </w:r>
          </w:p>
        </w:tc>
      </w:tr>
      <w:tr w:rsidR="00000969" w:rsidRPr="00000969" w14:paraId="7F960D13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B8A6BD7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282488.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57ED0D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MBNL1-2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02DCC51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803E290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5.2081224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817B5C9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1.85092131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0A5B177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07131643</w:t>
            </w:r>
          </w:p>
        </w:tc>
      </w:tr>
      <w:tr w:rsidR="00000969" w:rsidRPr="00000969" w14:paraId="5C540155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A8092DB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395799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8EA642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TNRC6A-2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88D35DB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C57BA0C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5.642672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892DA2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1.78945659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A8806E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03215601</w:t>
            </w:r>
          </w:p>
        </w:tc>
      </w:tr>
      <w:tr w:rsidR="00000969" w:rsidRPr="00000969" w14:paraId="0E95D4DF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DC40002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435036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41164F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MTA1-207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73019669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EF41F74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5.8744603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6675F83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1.73508023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C7EB2D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07610891</w:t>
            </w:r>
          </w:p>
        </w:tc>
      </w:tr>
      <w:tr w:rsidR="00000969" w:rsidRPr="00000969" w14:paraId="5179F110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5143958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534641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E89FA4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GTF2H1-21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E4112AB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1761DE4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5.9173880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B65594B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1.06578737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A1F6531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47888068</w:t>
            </w:r>
          </w:p>
        </w:tc>
      </w:tr>
      <w:tr w:rsidR="00000969" w:rsidRPr="00000969" w14:paraId="6E1364C8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E21D651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468747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27C3A9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FAM107B-21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789E2E4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FD21D05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8.9861384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AB031A4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62610310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46D3EEB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17367169</w:t>
            </w:r>
          </w:p>
        </w:tc>
      </w:tr>
      <w:tr w:rsidR="00000969" w:rsidRPr="00000969" w14:paraId="29099FBC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90E3B52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451743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206C3EF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MEG3-20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8976723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lincRNA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35C9635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10.140538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1FB700E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0.32253802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606AC37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01173054</w:t>
            </w:r>
          </w:p>
        </w:tc>
      </w:tr>
      <w:tr w:rsidR="00000969" w:rsidRPr="00000969" w14:paraId="14847ED8" w14:textId="77777777" w:rsidTr="00000969">
        <w:trPr>
          <w:trHeight w:val="32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141BC65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ENST00000430149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E56B60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CDKN1C-20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954FEF1" w14:textId="77777777" w:rsidR="00000969" w:rsidRPr="00000969" w:rsidRDefault="00000969" w:rsidP="0000096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CC53ED1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10.166289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07AB8C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-0.37420608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F4CE89D" w14:textId="77777777" w:rsidR="00000969" w:rsidRPr="00000969" w:rsidRDefault="00000969" w:rsidP="0000096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0969">
              <w:rPr>
                <w:rFonts w:ascii="Arial" w:hAnsi="Arial" w:cs="Arial"/>
                <w:color w:val="000000"/>
                <w:sz w:val="16"/>
                <w:szCs w:val="16"/>
              </w:rPr>
              <w:t>0.001173054</w:t>
            </w:r>
          </w:p>
        </w:tc>
      </w:tr>
    </w:tbl>
    <w:p w14:paraId="11E743BB" w14:textId="77777777" w:rsidR="00000969" w:rsidRDefault="00000969" w:rsidP="009F6DC1">
      <w:pPr>
        <w:spacing w:line="480" w:lineRule="auto"/>
        <w:rPr>
          <w:b/>
          <w:bCs/>
          <w:color w:val="000000" w:themeColor="text1"/>
        </w:rPr>
      </w:pPr>
    </w:p>
    <w:p w14:paraId="3DDD6988" w14:textId="77777777" w:rsidR="00EA712A" w:rsidRDefault="00EA712A"/>
    <w:sectPr w:rsidR="00EA712A" w:rsidSect="00896D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1E5"/>
    <w:rsid w:val="00000969"/>
    <w:rsid w:val="00001CA2"/>
    <w:rsid w:val="00020021"/>
    <w:rsid w:val="00022863"/>
    <w:rsid w:val="00023E03"/>
    <w:rsid w:val="000306DD"/>
    <w:rsid w:val="00030ED6"/>
    <w:rsid w:val="0003156D"/>
    <w:rsid w:val="00031820"/>
    <w:rsid w:val="0004002A"/>
    <w:rsid w:val="00040496"/>
    <w:rsid w:val="00045B64"/>
    <w:rsid w:val="00045E72"/>
    <w:rsid w:val="000529A6"/>
    <w:rsid w:val="00061843"/>
    <w:rsid w:val="00065FA8"/>
    <w:rsid w:val="000677A6"/>
    <w:rsid w:val="00067A96"/>
    <w:rsid w:val="00070A17"/>
    <w:rsid w:val="00072757"/>
    <w:rsid w:val="00072EAE"/>
    <w:rsid w:val="00074C71"/>
    <w:rsid w:val="0007599F"/>
    <w:rsid w:val="000767F8"/>
    <w:rsid w:val="00080C80"/>
    <w:rsid w:val="00081CE2"/>
    <w:rsid w:val="00084EF0"/>
    <w:rsid w:val="00090EEE"/>
    <w:rsid w:val="00094F55"/>
    <w:rsid w:val="00095D29"/>
    <w:rsid w:val="000B15F8"/>
    <w:rsid w:val="000B26CA"/>
    <w:rsid w:val="000B3A38"/>
    <w:rsid w:val="000B5F9E"/>
    <w:rsid w:val="000B6177"/>
    <w:rsid w:val="000B79F6"/>
    <w:rsid w:val="000C10F3"/>
    <w:rsid w:val="000C447A"/>
    <w:rsid w:val="000C7584"/>
    <w:rsid w:val="000D0638"/>
    <w:rsid w:val="000D0918"/>
    <w:rsid w:val="000D1409"/>
    <w:rsid w:val="000D661F"/>
    <w:rsid w:val="000F1CC4"/>
    <w:rsid w:val="000F38F7"/>
    <w:rsid w:val="000F6BC6"/>
    <w:rsid w:val="00113004"/>
    <w:rsid w:val="00121DC0"/>
    <w:rsid w:val="00125602"/>
    <w:rsid w:val="001401FC"/>
    <w:rsid w:val="001424EF"/>
    <w:rsid w:val="00144928"/>
    <w:rsid w:val="0014770A"/>
    <w:rsid w:val="001537BE"/>
    <w:rsid w:val="00153F79"/>
    <w:rsid w:val="00157D76"/>
    <w:rsid w:val="00160FFD"/>
    <w:rsid w:val="00163F5C"/>
    <w:rsid w:val="00170820"/>
    <w:rsid w:val="00172131"/>
    <w:rsid w:val="001721FC"/>
    <w:rsid w:val="001730C3"/>
    <w:rsid w:val="0018342F"/>
    <w:rsid w:val="001926C5"/>
    <w:rsid w:val="00194C56"/>
    <w:rsid w:val="00194EC8"/>
    <w:rsid w:val="001950BC"/>
    <w:rsid w:val="001954E9"/>
    <w:rsid w:val="00196DD6"/>
    <w:rsid w:val="001B0468"/>
    <w:rsid w:val="001B365E"/>
    <w:rsid w:val="001B6059"/>
    <w:rsid w:val="001C21B6"/>
    <w:rsid w:val="001C3273"/>
    <w:rsid w:val="001C6305"/>
    <w:rsid w:val="001C7AA3"/>
    <w:rsid w:val="001D193B"/>
    <w:rsid w:val="001D52B5"/>
    <w:rsid w:val="001D5B51"/>
    <w:rsid w:val="001D65AD"/>
    <w:rsid w:val="001E285D"/>
    <w:rsid w:val="001E420B"/>
    <w:rsid w:val="001E648C"/>
    <w:rsid w:val="001F0F95"/>
    <w:rsid w:val="001F1BFE"/>
    <w:rsid w:val="001F2B4C"/>
    <w:rsid w:val="00205307"/>
    <w:rsid w:val="00206AC9"/>
    <w:rsid w:val="00210C34"/>
    <w:rsid w:val="00210F0B"/>
    <w:rsid w:val="0021780E"/>
    <w:rsid w:val="002253FE"/>
    <w:rsid w:val="00225A16"/>
    <w:rsid w:val="00226E55"/>
    <w:rsid w:val="00230201"/>
    <w:rsid w:val="00233E84"/>
    <w:rsid w:val="0023726A"/>
    <w:rsid w:val="00242115"/>
    <w:rsid w:val="002422D2"/>
    <w:rsid w:val="0024394D"/>
    <w:rsid w:val="002478D2"/>
    <w:rsid w:val="002529EE"/>
    <w:rsid w:val="0025317D"/>
    <w:rsid w:val="00253BDA"/>
    <w:rsid w:val="00256249"/>
    <w:rsid w:val="00260CE1"/>
    <w:rsid w:val="0026185E"/>
    <w:rsid w:val="0026265A"/>
    <w:rsid w:val="0026426B"/>
    <w:rsid w:val="002671AA"/>
    <w:rsid w:val="002703D2"/>
    <w:rsid w:val="00274D7D"/>
    <w:rsid w:val="002829DE"/>
    <w:rsid w:val="00292B8D"/>
    <w:rsid w:val="002943CD"/>
    <w:rsid w:val="002A2314"/>
    <w:rsid w:val="002A761B"/>
    <w:rsid w:val="002B070B"/>
    <w:rsid w:val="002B4023"/>
    <w:rsid w:val="002B6263"/>
    <w:rsid w:val="002B735B"/>
    <w:rsid w:val="002C196C"/>
    <w:rsid w:val="002C562C"/>
    <w:rsid w:val="002C79E8"/>
    <w:rsid w:val="002D6916"/>
    <w:rsid w:val="002D6BF4"/>
    <w:rsid w:val="002E3E2F"/>
    <w:rsid w:val="002E5614"/>
    <w:rsid w:val="002E7351"/>
    <w:rsid w:val="002F49BD"/>
    <w:rsid w:val="002F5EEF"/>
    <w:rsid w:val="003037BE"/>
    <w:rsid w:val="00306ADE"/>
    <w:rsid w:val="003077C4"/>
    <w:rsid w:val="00317BCB"/>
    <w:rsid w:val="00332C87"/>
    <w:rsid w:val="00332EA4"/>
    <w:rsid w:val="00335833"/>
    <w:rsid w:val="0034150B"/>
    <w:rsid w:val="0034466C"/>
    <w:rsid w:val="003570A0"/>
    <w:rsid w:val="00361950"/>
    <w:rsid w:val="0036422A"/>
    <w:rsid w:val="00364399"/>
    <w:rsid w:val="0037049A"/>
    <w:rsid w:val="0037374E"/>
    <w:rsid w:val="00375981"/>
    <w:rsid w:val="00380319"/>
    <w:rsid w:val="00381952"/>
    <w:rsid w:val="003838B5"/>
    <w:rsid w:val="00390C00"/>
    <w:rsid w:val="00390EC6"/>
    <w:rsid w:val="0039368B"/>
    <w:rsid w:val="00394797"/>
    <w:rsid w:val="003A0FE5"/>
    <w:rsid w:val="003A74AC"/>
    <w:rsid w:val="003B298E"/>
    <w:rsid w:val="003B4527"/>
    <w:rsid w:val="003C2429"/>
    <w:rsid w:val="003C2FAA"/>
    <w:rsid w:val="003C45FC"/>
    <w:rsid w:val="003C71F6"/>
    <w:rsid w:val="003D1673"/>
    <w:rsid w:val="003D1941"/>
    <w:rsid w:val="003D5544"/>
    <w:rsid w:val="003E5C22"/>
    <w:rsid w:val="003F3BA9"/>
    <w:rsid w:val="00400688"/>
    <w:rsid w:val="00401E6F"/>
    <w:rsid w:val="004027AF"/>
    <w:rsid w:val="00402FE8"/>
    <w:rsid w:val="00404056"/>
    <w:rsid w:val="004140FE"/>
    <w:rsid w:val="00425EE0"/>
    <w:rsid w:val="0042739D"/>
    <w:rsid w:val="004277D7"/>
    <w:rsid w:val="004303B5"/>
    <w:rsid w:val="00433BFA"/>
    <w:rsid w:val="004378F1"/>
    <w:rsid w:val="00437FF1"/>
    <w:rsid w:val="004408D1"/>
    <w:rsid w:val="00442896"/>
    <w:rsid w:val="004500E0"/>
    <w:rsid w:val="004515EB"/>
    <w:rsid w:val="0045726F"/>
    <w:rsid w:val="00460FA5"/>
    <w:rsid w:val="004641E5"/>
    <w:rsid w:val="00466811"/>
    <w:rsid w:val="00470F95"/>
    <w:rsid w:val="0047358B"/>
    <w:rsid w:val="004752E0"/>
    <w:rsid w:val="004762C4"/>
    <w:rsid w:val="00476333"/>
    <w:rsid w:val="004778E4"/>
    <w:rsid w:val="004807C5"/>
    <w:rsid w:val="00480B3D"/>
    <w:rsid w:val="00480BF4"/>
    <w:rsid w:val="00482EC5"/>
    <w:rsid w:val="00482F11"/>
    <w:rsid w:val="004875B7"/>
    <w:rsid w:val="00487C76"/>
    <w:rsid w:val="004A4B26"/>
    <w:rsid w:val="004A77B4"/>
    <w:rsid w:val="004B007D"/>
    <w:rsid w:val="004B11FC"/>
    <w:rsid w:val="004B1E95"/>
    <w:rsid w:val="004B3AE9"/>
    <w:rsid w:val="004B78EC"/>
    <w:rsid w:val="004C0E1E"/>
    <w:rsid w:val="004C21EC"/>
    <w:rsid w:val="004D4069"/>
    <w:rsid w:val="004D41BE"/>
    <w:rsid w:val="004D4B97"/>
    <w:rsid w:val="004E14AF"/>
    <w:rsid w:val="004E19B2"/>
    <w:rsid w:val="004E1B60"/>
    <w:rsid w:val="004E1CDF"/>
    <w:rsid w:val="004E63D2"/>
    <w:rsid w:val="0050160C"/>
    <w:rsid w:val="00514676"/>
    <w:rsid w:val="00514CE6"/>
    <w:rsid w:val="00515762"/>
    <w:rsid w:val="0051601F"/>
    <w:rsid w:val="00517751"/>
    <w:rsid w:val="005202EA"/>
    <w:rsid w:val="00524323"/>
    <w:rsid w:val="00532DB8"/>
    <w:rsid w:val="005370EB"/>
    <w:rsid w:val="00540834"/>
    <w:rsid w:val="005448EA"/>
    <w:rsid w:val="00551AA4"/>
    <w:rsid w:val="005564F7"/>
    <w:rsid w:val="00556A5D"/>
    <w:rsid w:val="00560FC2"/>
    <w:rsid w:val="00561FC8"/>
    <w:rsid w:val="00570DEE"/>
    <w:rsid w:val="005758AA"/>
    <w:rsid w:val="005822C5"/>
    <w:rsid w:val="00582F0D"/>
    <w:rsid w:val="00586A6A"/>
    <w:rsid w:val="00587E1F"/>
    <w:rsid w:val="00590499"/>
    <w:rsid w:val="0059098F"/>
    <w:rsid w:val="005925E5"/>
    <w:rsid w:val="0059291E"/>
    <w:rsid w:val="00597D97"/>
    <w:rsid w:val="005A1C12"/>
    <w:rsid w:val="005A315F"/>
    <w:rsid w:val="005A450E"/>
    <w:rsid w:val="005A6155"/>
    <w:rsid w:val="005B065C"/>
    <w:rsid w:val="005B2055"/>
    <w:rsid w:val="005B5DA2"/>
    <w:rsid w:val="005B6D60"/>
    <w:rsid w:val="005C084E"/>
    <w:rsid w:val="005C38C0"/>
    <w:rsid w:val="005C7F24"/>
    <w:rsid w:val="005D292F"/>
    <w:rsid w:val="005D3CEF"/>
    <w:rsid w:val="005D501B"/>
    <w:rsid w:val="005D6E6D"/>
    <w:rsid w:val="005E2588"/>
    <w:rsid w:val="005E64D8"/>
    <w:rsid w:val="005E683D"/>
    <w:rsid w:val="005F73AD"/>
    <w:rsid w:val="0060280D"/>
    <w:rsid w:val="0060365B"/>
    <w:rsid w:val="006175AC"/>
    <w:rsid w:val="006230B5"/>
    <w:rsid w:val="00624AB2"/>
    <w:rsid w:val="00627362"/>
    <w:rsid w:val="00627559"/>
    <w:rsid w:val="00636A20"/>
    <w:rsid w:val="0063761A"/>
    <w:rsid w:val="00650D69"/>
    <w:rsid w:val="00654A6B"/>
    <w:rsid w:val="00666BA8"/>
    <w:rsid w:val="0066787B"/>
    <w:rsid w:val="00674CB6"/>
    <w:rsid w:val="006770F5"/>
    <w:rsid w:val="00677637"/>
    <w:rsid w:val="00677DC4"/>
    <w:rsid w:val="00682153"/>
    <w:rsid w:val="00685732"/>
    <w:rsid w:val="00691E4C"/>
    <w:rsid w:val="006943CB"/>
    <w:rsid w:val="006944EB"/>
    <w:rsid w:val="00694B9B"/>
    <w:rsid w:val="00695EA8"/>
    <w:rsid w:val="006A1763"/>
    <w:rsid w:val="006A2C5E"/>
    <w:rsid w:val="006A3228"/>
    <w:rsid w:val="006A448C"/>
    <w:rsid w:val="006A7140"/>
    <w:rsid w:val="006A78BA"/>
    <w:rsid w:val="006A79A0"/>
    <w:rsid w:val="006B566F"/>
    <w:rsid w:val="006C1395"/>
    <w:rsid w:val="006C5BD6"/>
    <w:rsid w:val="006C7AA6"/>
    <w:rsid w:val="006D25FA"/>
    <w:rsid w:val="006D3D3E"/>
    <w:rsid w:val="006D45EF"/>
    <w:rsid w:val="006D5D8B"/>
    <w:rsid w:val="006D61D4"/>
    <w:rsid w:val="006E1197"/>
    <w:rsid w:val="006E307D"/>
    <w:rsid w:val="006E72B4"/>
    <w:rsid w:val="006E7608"/>
    <w:rsid w:val="006F0D0E"/>
    <w:rsid w:val="006F3B9D"/>
    <w:rsid w:val="006F51EE"/>
    <w:rsid w:val="006F54D8"/>
    <w:rsid w:val="006F57A9"/>
    <w:rsid w:val="0070334C"/>
    <w:rsid w:val="00711086"/>
    <w:rsid w:val="00714244"/>
    <w:rsid w:val="007249AF"/>
    <w:rsid w:val="00725BFE"/>
    <w:rsid w:val="00727351"/>
    <w:rsid w:val="007353BD"/>
    <w:rsid w:val="007375DF"/>
    <w:rsid w:val="007424A4"/>
    <w:rsid w:val="00751193"/>
    <w:rsid w:val="00753109"/>
    <w:rsid w:val="00753D28"/>
    <w:rsid w:val="00753F46"/>
    <w:rsid w:val="00756801"/>
    <w:rsid w:val="00762FFC"/>
    <w:rsid w:val="00767E39"/>
    <w:rsid w:val="00770D5B"/>
    <w:rsid w:val="007744D6"/>
    <w:rsid w:val="00774C41"/>
    <w:rsid w:val="00787532"/>
    <w:rsid w:val="00797091"/>
    <w:rsid w:val="007A2DF5"/>
    <w:rsid w:val="007A54B0"/>
    <w:rsid w:val="007A5FE4"/>
    <w:rsid w:val="007A78CD"/>
    <w:rsid w:val="007B2E78"/>
    <w:rsid w:val="007B3724"/>
    <w:rsid w:val="007B3BE8"/>
    <w:rsid w:val="007B7CB9"/>
    <w:rsid w:val="007C4C62"/>
    <w:rsid w:val="007C4F3A"/>
    <w:rsid w:val="007C6CA5"/>
    <w:rsid w:val="007C73F2"/>
    <w:rsid w:val="007D5638"/>
    <w:rsid w:val="007E25F3"/>
    <w:rsid w:val="007E4794"/>
    <w:rsid w:val="007E5208"/>
    <w:rsid w:val="007E5D56"/>
    <w:rsid w:val="007F0DD5"/>
    <w:rsid w:val="007F271F"/>
    <w:rsid w:val="007F411E"/>
    <w:rsid w:val="007F43E7"/>
    <w:rsid w:val="007F526C"/>
    <w:rsid w:val="007F5F13"/>
    <w:rsid w:val="008024D0"/>
    <w:rsid w:val="00803AEE"/>
    <w:rsid w:val="008046E6"/>
    <w:rsid w:val="0080629B"/>
    <w:rsid w:val="00815D3A"/>
    <w:rsid w:val="008221FC"/>
    <w:rsid w:val="008224DC"/>
    <w:rsid w:val="00823053"/>
    <w:rsid w:val="008267BB"/>
    <w:rsid w:val="00827A4E"/>
    <w:rsid w:val="00830650"/>
    <w:rsid w:val="00832565"/>
    <w:rsid w:val="00833ED1"/>
    <w:rsid w:val="00836AD9"/>
    <w:rsid w:val="00842298"/>
    <w:rsid w:val="0084311F"/>
    <w:rsid w:val="00843383"/>
    <w:rsid w:val="00844FE8"/>
    <w:rsid w:val="00855481"/>
    <w:rsid w:val="00856C9F"/>
    <w:rsid w:val="0086454E"/>
    <w:rsid w:val="008656F2"/>
    <w:rsid w:val="0086664C"/>
    <w:rsid w:val="00876D9A"/>
    <w:rsid w:val="00883151"/>
    <w:rsid w:val="00887070"/>
    <w:rsid w:val="008910A2"/>
    <w:rsid w:val="0089165E"/>
    <w:rsid w:val="00893C6F"/>
    <w:rsid w:val="00896DF4"/>
    <w:rsid w:val="008A0DE3"/>
    <w:rsid w:val="008A2BCD"/>
    <w:rsid w:val="008A6A34"/>
    <w:rsid w:val="008A703B"/>
    <w:rsid w:val="008A7BDF"/>
    <w:rsid w:val="008B096A"/>
    <w:rsid w:val="008B6FD9"/>
    <w:rsid w:val="008C0D51"/>
    <w:rsid w:val="008C1B93"/>
    <w:rsid w:val="008C3F1A"/>
    <w:rsid w:val="008C5C1C"/>
    <w:rsid w:val="008C5C3F"/>
    <w:rsid w:val="008C608D"/>
    <w:rsid w:val="008D1C65"/>
    <w:rsid w:val="008D56B2"/>
    <w:rsid w:val="008E131A"/>
    <w:rsid w:val="008E4AE0"/>
    <w:rsid w:val="008E5625"/>
    <w:rsid w:val="008F1354"/>
    <w:rsid w:val="008F35E5"/>
    <w:rsid w:val="008F372E"/>
    <w:rsid w:val="008F3A67"/>
    <w:rsid w:val="00900A6C"/>
    <w:rsid w:val="009015AA"/>
    <w:rsid w:val="009016E7"/>
    <w:rsid w:val="00904008"/>
    <w:rsid w:val="00923283"/>
    <w:rsid w:val="009266C2"/>
    <w:rsid w:val="009273A1"/>
    <w:rsid w:val="00927792"/>
    <w:rsid w:val="009305C8"/>
    <w:rsid w:val="009322E8"/>
    <w:rsid w:val="009334A8"/>
    <w:rsid w:val="009378ED"/>
    <w:rsid w:val="009405A9"/>
    <w:rsid w:val="0094507B"/>
    <w:rsid w:val="00945B49"/>
    <w:rsid w:val="00957EA3"/>
    <w:rsid w:val="009612B3"/>
    <w:rsid w:val="009649DF"/>
    <w:rsid w:val="00966387"/>
    <w:rsid w:val="00970C2D"/>
    <w:rsid w:val="00970F83"/>
    <w:rsid w:val="00974F9D"/>
    <w:rsid w:val="00975A4D"/>
    <w:rsid w:val="00975F22"/>
    <w:rsid w:val="00976C9D"/>
    <w:rsid w:val="0098492E"/>
    <w:rsid w:val="0098770C"/>
    <w:rsid w:val="009961E3"/>
    <w:rsid w:val="00996FB9"/>
    <w:rsid w:val="009A4E7A"/>
    <w:rsid w:val="009B125D"/>
    <w:rsid w:val="009B4A4D"/>
    <w:rsid w:val="009B5692"/>
    <w:rsid w:val="009B756D"/>
    <w:rsid w:val="009C1141"/>
    <w:rsid w:val="009C57B2"/>
    <w:rsid w:val="009C5C43"/>
    <w:rsid w:val="009D5B90"/>
    <w:rsid w:val="009E2562"/>
    <w:rsid w:val="009F3645"/>
    <w:rsid w:val="009F4801"/>
    <w:rsid w:val="009F5A69"/>
    <w:rsid w:val="009F5D8F"/>
    <w:rsid w:val="009F6DC1"/>
    <w:rsid w:val="00A01BFE"/>
    <w:rsid w:val="00A028C1"/>
    <w:rsid w:val="00A03637"/>
    <w:rsid w:val="00A04D93"/>
    <w:rsid w:val="00A12A13"/>
    <w:rsid w:val="00A14110"/>
    <w:rsid w:val="00A16436"/>
    <w:rsid w:val="00A17F7E"/>
    <w:rsid w:val="00A238FF"/>
    <w:rsid w:val="00A25464"/>
    <w:rsid w:val="00A27448"/>
    <w:rsid w:val="00A276BA"/>
    <w:rsid w:val="00A305CA"/>
    <w:rsid w:val="00A347D7"/>
    <w:rsid w:val="00A35813"/>
    <w:rsid w:val="00A364A3"/>
    <w:rsid w:val="00A4069A"/>
    <w:rsid w:val="00A43901"/>
    <w:rsid w:val="00A44975"/>
    <w:rsid w:val="00A450DD"/>
    <w:rsid w:val="00A45A00"/>
    <w:rsid w:val="00A47B52"/>
    <w:rsid w:val="00A51335"/>
    <w:rsid w:val="00A527DE"/>
    <w:rsid w:val="00A62944"/>
    <w:rsid w:val="00A6359F"/>
    <w:rsid w:val="00A669DD"/>
    <w:rsid w:val="00A708D2"/>
    <w:rsid w:val="00A74FC6"/>
    <w:rsid w:val="00A760C8"/>
    <w:rsid w:val="00A80FD2"/>
    <w:rsid w:val="00A9100A"/>
    <w:rsid w:val="00A92692"/>
    <w:rsid w:val="00A93196"/>
    <w:rsid w:val="00A96F71"/>
    <w:rsid w:val="00A970C8"/>
    <w:rsid w:val="00AA1B3D"/>
    <w:rsid w:val="00AA41D7"/>
    <w:rsid w:val="00AA58DA"/>
    <w:rsid w:val="00AA5AFB"/>
    <w:rsid w:val="00AA6C88"/>
    <w:rsid w:val="00AA76B4"/>
    <w:rsid w:val="00AB0C9F"/>
    <w:rsid w:val="00AB22C2"/>
    <w:rsid w:val="00AB2A48"/>
    <w:rsid w:val="00AB32E4"/>
    <w:rsid w:val="00AB3E5D"/>
    <w:rsid w:val="00AC2850"/>
    <w:rsid w:val="00AC2F77"/>
    <w:rsid w:val="00AC3A2C"/>
    <w:rsid w:val="00AC7E4E"/>
    <w:rsid w:val="00AD43F5"/>
    <w:rsid w:val="00AD56A7"/>
    <w:rsid w:val="00AE3024"/>
    <w:rsid w:val="00AE5CFD"/>
    <w:rsid w:val="00AE7289"/>
    <w:rsid w:val="00AE754D"/>
    <w:rsid w:val="00AE76BB"/>
    <w:rsid w:val="00AF18AB"/>
    <w:rsid w:val="00AF52E4"/>
    <w:rsid w:val="00B0364B"/>
    <w:rsid w:val="00B07BA1"/>
    <w:rsid w:val="00B16137"/>
    <w:rsid w:val="00B223AF"/>
    <w:rsid w:val="00B23E38"/>
    <w:rsid w:val="00B24E71"/>
    <w:rsid w:val="00B25909"/>
    <w:rsid w:val="00B26BC3"/>
    <w:rsid w:val="00B32504"/>
    <w:rsid w:val="00B32C75"/>
    <w:rsid w:val="00B33FDF"/>
    <w:rsid w:val="00B35579"/>
    <w:rsid w:val="00B374DE"/>
    <w:rsid w:val="00B4001A"/>
    <w:rsid w:val="00B40C8B"/>
    <w:rsid w:val="00B43609"/>
    <w:rsid w:val="00B53768"/>
    <w:rsid w:val="00B57679"/>
    <w:rsid w:val="00B57C89"/>
    <w:rsid w:val="00B63D25"/>
    <w:rsid w:val="00B77461"/>
    <w:rsid w:val="00B77546"/>
    <w:rsid w:val="00B81270"/>
    <w:rsid w:val="00B814FA"/>
    <w:rsid w:val="00B824F0"/>
    <w:rsid w:val="00B82546"/>
    <w:rsid w:val="00B84B79"/>
    <w:rsid w:val="00B852A2"/>
    <w:rsid w:val="00B86F9F"/>
    <w:rsid w:val="00B872B2"/>
    <w:rsid w:val="00B87DF8"/>
    <w:rsid w:val="00B9112B"/>
    <w:rsid w:val="00BA1912"/>
    <w:rsid w:val="00BA55A0"/>
    <w:rsid w:val="00BA6E85"/>
    <w:rsid w:val="00BB2F8E"/>
    <w:rsid w:val="00BC15F5"/>
    <w:rsid w:val="00BC3DC5"/>
    <w:rsid w:val="00BC5828"/>
    <w:rsid w:val="00BD130F"/>
    <w:rsid w:val="00BD148F"/>
    <w:rsid w:val="00BE21F1"/>
    <w:rsid w:val="00BE2AEB"/>
    <w:rsid w:val="00BE2C14"/>
    <w:rsid w:val="00BE41FF"/>
    <w:rsid w:val="00C00537"/>
    <w:rsid w:val="00C035FC"/>
    <w:rsid w:val="00C07265"/>
    <w:rsid w:val="00C07362"/>
    <w:rsid w:val="00C10F2E"/>
    <w:rsid w:val="00C1492C"/>
    <w:rsid w:val="00C15BD5"/>
    <w:rsid w:val="00C15DD8"/>
    <w:rsid w:val="00C21864"/>
    <w:rsid w:val="00C26293"/>
    <w:rsid w:val="00C27902"/>
    <w:rsid w:val="00C27FA3"/>
    <w:rsid w:val="00C35D35"/>
    <w:rsid w:val="00C4062B"/>
    <w:rsid w:val="00C4528D"/>
    <w:rsid w:val="00C45DC4"/>
    <w:rsid w:val="00C46F4D"/>
    <w:rsid w:val="00C50A67"/>
    <w:rsid w:val="00C5648B"/>
    <w:rsid w:val="00C615B1"/>
    <w:rsid w:val="00C647D3"/>
    <w:rsid w:val="00C74F55"/>
    <w:rsid w:val="00C80E5C"/>
    <w:rsid w:val="00C82606"/>
    <w:rsid w:val="00C83E59"/>
    <w:rsid w:val="00C846CF"/>
    <w:rsid w:val="00C87064"/>
    <w:rsid w:val="00C97358"/>
    <w:rsid w:val="00CA06F1"/>
    <w:rsid w:val="00CA55C5"/>
    <w:rsid w:val="00CB1006"/>
    <w:rsid w:val="00CB39CB"/>
    <w:rsid w:val="00CB674F"/>
    <w:rsid w:val="00CC1910"/>
    <w:rsid w:val="00CC27D8"/>
    <w:rsid w:val="00CC3247"/>
    <w:rsid w:val="00CC3990"/>
    <w:rsid w:val="00CC4893"/>
    <w:rsid w:val="00CC6CA4"/>
    <w:rsid w:val="00CD6261"/>
    <w:rsid w:val="00CD677F"/>
    <w:rsid w:val="00CE0715"/>
    <w:rsid w:val="00CE4192"/>
    <w:rsid w:val="00CE4BC2"/>
    <w:rsid w:val="00CE5BBC"/>
    <w:rsid w:val="00CE6AD5"/>
    <w:rsid w:val="00CF5075"/>
    <w:rsid w:val="00CF5F11"/>
    <w:rsid w:val="00CF6189"/>
    <w:rsid w:val="00D05849"/>
    <w:rsid w:val="00D07C16"/>
    <w:rsid w:val="00D07C93"/>
    <w:rsid w:val="00D11210"/>
    <w:rsid w:val="00D160C5"/>
    <w:rsid w:val="00D21FEF"/>
    <w:rsid w:val="00D23353"/>
    <w:rsid w:val="00D30D41"/>
    <w:rsid w:val="00D318D5"/>
    <w:rsid w:val="00D329FD"/>
    <w:rsid w:val="00D32A72"/>
    <w:rsid w:val="00D33DDF"/>
    <w:rsid w:val="00D35B3D"/>
    <w:rsid w:val="00D36514"/>
    <w:rsid w:val="00D36CA2"/>
    <w:rsid w:val="00D36F03"/>
    <w:rsid w:val="00D418C1"/>
    <w:rsid w:val="00D424F3"/>
    <w:rsid w:val="00D55CB9"/>
    <w:rsid w:val="00D624D7"/>
    <w:rsid w:val="00D64522"/>
    <w:rsid w:val="00D67CA7"/>
    <w:rsid w:val="00D67D0F"/>
    <w:rsid w:val="00D73DC1"/>
    <w:rsid w:val="00D75144"/>
    <w:rsid w:val="00D75F2C"/>
    <w:rsid w:val="00D801E3"/>
    <w:rsid w:val="00D81E5E"/>
    <w:rsid w:val="00D8248E"/>
    <w:rsid w:val="00D904FB"/>
    <w:rsid w:val="00D90C4B"/>
    <w:rsid w:val="00D9372D"/>
    <w:rsid w:val="00DA0E76"/>
    <w:rsid w:val="00DB32F7"/>
    <w:rsid w:val="00DB587D"/>
    <w:rsid w:val="00DB63FA"/>
    <w:rsid w:val="00DB7276"/>
    <w:rsid w:val="00DC1AFC"/>
    <w:rsid w:val="00DD0226"/>
    <w:rsid w:val="00DD105F"/>
    <w:rsid w:val="00DD3134"/>
    <w:rsid w:val="00DD5050"/>
    <w:rsid w:val="00DD7C01"/>
    <w:rsid w:val="00DE186A"/>
    <w:rsid w:val="00DE4890"/>
    <w:rsid w:val="00DE7C38"/>
    <w:rsid w:val="00DF37D8"/>
    <w:rsid w:val="00DF3C31"/>
    <w:rsid w:val="00DF3E71"/>
    <w:rsid w:val="00DF5F10"/>
    <w:rsid w:val="00E01E32"/>
    <w:rsid w:val="00E03853"/>
    <w:rsid w:val="00E069DC"/>
    <w:rsid w:val="00E076D7"/>
    <w:rsid w:val="00E11BCC"/>
    <w:rsid w:val="00E1554F"/>
    <w:rsid w:val="00E172F4"/>
    <w:rsid w:val="00E20A33"/>
    <w:rsid w:val="00E21C58"/>
    <w:rsid w:val="00E22161"/>
    <w:rsid w:val="00E347E4"/>
    <w:rsid w:val="00E37B79"/>
    <w:rsid w:val="00E41F7D"/>
    <w:rsid w:val="00E50957"/>
    <w:rsid w:val="00E57ABF"/>
    <w:rsid w:val="00E61032"/>
    <w:rsid w:val="00E651EC"/>
    <w:rsid w:val="00E66201"/>
    <w:rsid w:val="00E67E5C"/>
    <w:rsid w:val="00E712A2"/>
    <w:rsid w:val="00E72047"/>
    <w:rsid w:val="00E741DE"/>
    <w:rsid w:val="00E76738"/>
    <w:rsid w:val="00E8029F"/>
    <w:rsid w:val="00E871D9"/>
    <w:rsid w:val="00E94A8E"/>
    <w:rsid w:val="00E95135"/>
    <w:rsid w:val="00EA0B24"/>
    <w:rsid w:val="00EA712A"/>
    <w:rsid w:val="00EA7458"/>
    <w:rsid w:val="00EA761B"/>
    <w:rsid w:val="00EB2C01"/>
    <w:rsid w:val="00EC2048"/>
    <w:rsid w:val="00EC503A"/>
    <w:rsid w:val="00EC5845"/>
    <w:rsid w:val="00ED032F"/>
    <w:rsid w:val="00ED14A5"/>
    <w:rsid w:val="00ED392C"/>
    <w:rsid w:val="00ED4FF9"/>
    <w:rsid w:val="00EE1265"/>
    <w:rsid w:val="00EE2327"/>
    <w:rsid w:val="00EE5503"/>
    <w:rsid w:val="00EF1543"/>
    <w:rsid w:val="00EF2F2B"/>
    <w:rsid w:val="00EF7B5B"/>
    <w:rsid w:val="00F1292D"/>
    <w:rsid w:val="00F13312"/>
    <w:rsid w:val="00F1495F"/>
    <w:rsid w:val="00F16310"/>
    <w:rsid w:val="00F218E4"/>
    <w:rsid w:val="00F22E01"/>
    <w:rsid w:val="00F26C18"/>
    <w:rsid w:val="00F35485"/>
    <w:rsid w:val="00F4277A"/>
    <w:rsid w:val="00F44436"/>
    <w:rsid w:val="00F50BFB"/>
    <w:rsid w:val="00F51FC8"/>
    <w:rsid w:val="00F534F0"/>
    <w:rsid w:val="00F539E2"/>
    <w:rsid w:val="00F55CDC"/>
    <w:rsid w:val="00F56A88"/>
    <w:rsid w:val="00F6102B"/>
    <w:rsid w:val="00F652EB"/>
    <w:rsid w:val="00F66227"/>
    <w:rsid w:val="00F6672A"/>
    <w:rsid w:val="00F76A10"/>
    <w:rsid w:val="00F83BB4"/>
    <w:rsid w:val="00F83E40"/>
    <w:rsid w:val="00F861B3"/>
    <w:rsid w:val="00F87501"/>
    <w:rsid w:val="00F94A4F"/>
    <w:rsid w:val="00F96C5D"/>
    <w:rsid w:val="00F974A1"/>
    <w:rsid w:val="00FA0162"/>
    <w:rsid w:val="00FA1F1F"/>
    <w:rsid w:val="00FB62DA"/>
    <w:rsid w:val="00FC057B"/>
    <w:rsid w:val="00FC2996"/>
    <w:rsid w:val="00FC40BC"/>
    <w:rsid w:val="00FC46D2"/>
    <w:rsid w:val="00FD05F3"/>
    <w:rsid w:val="00FD135E"/>
    <w:rsid w:val="00FD70D1"/>
    <w:rsid w:val="00FE0AD0"/>
    <w:rsid w:val="00FF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39ACD"/>
  <w15:chartTrackingRefBased/>
  <w15:docId w15:val="{75CF997A-BFAB-C046-B207-DA589998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DC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471</Words>
  <Characters>83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Fear</dc:creator>
  <cp:keywords/>
  <dc:description/>
  <cp:lastModifiedBy>Vanessa Fear</cp:lastModifiedBy>
  <cp:revision>23</cp:revision>
  <dcterms:created xsi:type="dcterms:W3CDTF">2021-07-15T03:44:00Z</dcterms:created>
  <dcterms:modified xsi:type="dcterms:W3CDTF">2021-10-06T05:54:00Z</dcterms:modified>
</cp:coreProperties>
</file>